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D4A1" w14:textId="77777777" w:rsidR="00397BB8" w:rsidRPr="003103C7" w:rsidRDefault="00397BB8" w:rsidP="00397BB8">
      <w:pPr>
        <w:widowControl/>
        <w:spacing w:line="240" w:lineRule="auto"/>
        <w:rPr>
          <w:rFonts w:ascii="Times New Roman" w:eastAsia="Mincho" w:hAnsi="Times New Roman"/>
          <w:color w:val="000000" w:themeColor="text1"/>
          <w:szCs w:val="26"/>
        </w:rPr>
      </w:pPr>
    </w:p>
    <w:p w14:paraId="42FEDB71" w14:textId="7F3AD203" w:rsidR="00373476" w:rsidRPr="00F23CDA" w:rsidRDefault="00473947" w:rsidP="00C003DD">
      <w:pPr>
        <w:widowControl/>
        <w:adjustRightInd/>
        <w:textAlignment w:val="auto"/>
        <w:rPr>
          <w:rFonts w:ascii="Times New Roman" w:hAnsi="Times New Roman"/>
          <w:b/>
          <w:snapToGrid w:val="0"/>
          <w:color w:val="000000" w:themeColor="text1"/>
          <w:szCs w:val="26"/>
        </w:rPr>
      </w:pPr>
      <w:r w:rsidRPr="003103C7">
        <w:rPr>
          <w:rFonts w:ascii="Times New Roman" w:eastAsia="MS Mincho" w:hAnsi="Times New Roman"/>
          <w:b/>
          <w:color w:val="000000" w:themeColor="text1"/>
          <w:sz w:val="24"/>
        </w:rPr>
        <w:t>Supporting</w:t>
      </w:r>
      <w:r w:rsidR="00FB60DC" w:rsidRPr="003103C7">
        <w:rPr>
          <w:rFonts w:ascii="Times New Roman" w:eastAsia="MS Mincho" w:hAnsi="Times New Roman"/>
          <w:b/>
          <w:color w:val="000000" w:themeColor="text1"/>
          <w:sz w:val="24"/>
        </w:rPr>
        <w:t xml:space="preserve"> table 1</w:t>
      </w:r>
      <w:r w:rsidR="00373476" w:rsidRPr="003103C7">
        <w:rPr>
          <w:rFonts w:ascii="Times New Roman" w:eastAsia="MS Mincho" w:hAnsi="Times New Roman"/>
          <w:b/>
          <w:color w:val="000000" w:themeColor="text1"/>
          <w:sz w:val="24"/>
        </w:rPr>
        <w:t xml:space="preserve">. </w:t>
      </w:r>
      <w:r w:rsidR="00FF13BA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Characteristics of propensity score-matched patient treated with PEG-IFN plus RBV or </w:t>
      </w:r>
      <w:proofErr w:type="spellStart"/>
      <w:r w:rsidR="00FF13BA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>daclatasvir</w:t>
      </w:r>
      <w:proofErr w:type="spellEnd"/>
      <w:r w:rsidR="00FF13BA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 plus </w:t>
      </w:r>
      <w:proofErr w:type="spellStart"/>
      <w:r w:rsidR="00FF13BA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>asunaprevir</w:t>
      </w:r>
      <w:proofErr w:type="spellEnd"/>
      <w:r w:rsidR="00E94402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 xml:space="preserve"> between 2010 and 2012</w:t>
      </w:r>
      <w:r w:rsidR="00FF13BA" w:rsidRPr="003103C7">
        <w:rPr>
          <w:rFonts w:ascii="Times New Roman" w:hAnsi="Times New Roman"/>
          <w:bCs/>
          <w:snapToGrid w:val="0"/>
          <w:color w:val="000000" w:themeColor="text1"/>
          <w:sz w:val="24"/>
        </w:rPr>
        <w:t>.</w:t>
      </w:r>
    </w:p>
    <w:tbl>
      <w:tblPr>
        <w:tblW w:w="8794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355"/>
        <w:gridCol w:w="1892"/>
        <w:gridCol w:w="2233"/>
        <w:gridCol w:w="1314"/>
      </w:tblGrid>
      <w:tr w:rsidR="00373476" w:rsidRPr="003103C7" w14:paraId="0B4149B3" w14:textId="77777777" w:rsidTr="005E31B1">
        <w:trPr>
          <w:jc w:val="center"/>
        </w:trPr>
        <w:tc>
          <w:tcPr>
            <w:tcW w:w="33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563B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FC31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PEG-IFN/RBV</w:t>
            </w:r>
          </w:p>
          <w:p w14:paraId="6E2B3D9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gram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</w:t>
            </w:r>
            <w:proofErr w:type="gram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=18)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E7931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CV/ASV</w:t>
            </w:r>
          </w:p>
          <w:p w14:paraId="4E02B84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gram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</w:t>
            </w:r>
            <w:proofErr w:type="gram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=18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64CE0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i/>
                <w:color w:val="000000" w:themeColor="text1"/>
                <w:sz w:val="20"/>
              </w:rPr>
              <w:t>P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value</w:t>
            </w:r>
          </w:p>
        </w:tc>
      </w:tr>
      <w:tr w:rsidR="00373476" w:rsidRPr="003103C7" w14:paraId="209F3D48" w14:textId="77777777" w:rsidTr="005E31B1">
        <w:trPr>
          <w:jc w:val="center"/>
        </w:trPr>
        <w:tc>
          <w:tcPr>
            <w:tcW w:w="3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5195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g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t HCV eradication (years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AED9C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8 (51-77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4A9A57EE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5 (49-76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E2C32A2" w14:textId="44279836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217B4E9E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7FEB120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Gender (male/female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0DDD46C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7/11</w:t>
            </w:r>
          </w:p>
        </w:tc>
        <w:tc>
          <w:tcPr>
            <w:tcW w:w="2233" w:type="dxa"/>
            <w:vAlign w:val="center"/>
          </w:tcPr>
          <w:p w14:paraId="792AE4C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8/10</w:t>
            </w:r>
          </w:p>
        </w:tc>
        <w:tc>
          <w:tcPr>
            <w:tcW w:w="1314" w:type="dxa"/>
            <w:vAlign w:val="center"/>
          </w:tcPr>
          <w:p w14:paraId="7D96E926" w14:textId="352FCF45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6FB08BB4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283C7F6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spartate aminotransferas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49AE38F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2 (15-337)</w:t>
            </w:r>
          </w:p>
        </w:tc>
        <w:tc>
          <w:tcPr>
            <w:tcW w:w="2233" w:type="dxa"/>
            <w:vAlign w:val="center"/>
          </w:tcPr>
          <w:p w14:paraId="2518D1D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5(13-272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4363C35" w14:textId="062F5B4B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   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46FE5CDA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62EC590C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lanine aminotransferase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021077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4 (15-878)</w:t>
            </w:r>
          </w:p>
        </w:tc>
        <w:tc>
          <w:tcPr>
            <w:tcW w:w="2233" w:type="dxa"/>
            <w:vAlign w:val="center"/>
          </w:tcPr>
          <w:p w14:paraId="2E290FFE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1(11-339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85744FC" w14:textId="61CDFBD3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13F9FE58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273CE0D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lbumin (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58AD3E0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.3 (3.5-4.9)</w:t>
            </w:r>
          </w:p>
        </w:tc>
        <w:tc>
          <w:tcPr>
            <w:tcW w:w="2233" w:type="dxa"/>
            <w:vAlign w:val="center"/>
          </w:tcPr>
          <w:p w14:paraId="19EF198F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.2 (2.3-4.7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4B44CFB" w14:textId="3642B49B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55F24146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89F428B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γ-</w:t>
            </w:r>
            <w:proofErr w:type="spellStart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glutamyl</w:t>
            </w:r>
            <w:proofErr w:type="spellEnd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transpeptidase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IU/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0C8C0C4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5 (14-285)</w:t>
            </w:r>
          </w:p>
        </w:tc>
        <w:tc>
          <w:tcPr>
            <w:tcW w:w="2233" w:type="dxa"/>
            <w:vAlign w:val="center"/>
          </w:tcPr>
          <w:p w14:paraId="0097D2D5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7 (11-307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B7FEE9F" w14:textId="381767D0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01A838FC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49BEF4DE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Platelet count (×1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>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μ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3DC4CBB4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5.9 (5.4-56.0)</w:t>
            </w:r>
          </w:p>
        </w:tc>
        <w:tc>
          <w:tcPr>
            <w:tcW w:w="2233" w:type="dxa"/>
            <w:vAlign w:val="center"/>
          </w:tcPr>
          <w:p w14:paraId="41C7972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4.1 (6.8-25.6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0FF6A92" w14:textId="74F677AB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5F310473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2D9EDC2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Times New Roman" w:hAnsi="Times New Roman"/>
                <w:color w:val="000000" w:themeColor="text1"/>
                <w:sz w:val="20"/>
              </w:rPr>
              <w:t>Leukocyte count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×10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>4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μ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26FF439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530 (1810-8470)</w:t>
            </w:r>
          </w:p>
        </w:tc>
        <w:tc>
          <w:tcPr>
            <w:tcW w:w="2233" w:type="dxa"/>
            <w:vAlign w:val="center"/>
          </w:tcPr>
          <w:p w14:paraId="5BF8F4F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240 (2090-8370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8DA064F" w14:textId="2E59C48C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4D9468CA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684A470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emoglobin (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9A555C5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.7 (7.3-17.1)</w:t>
            </w:r>
          </w:p>
        </w:tc>
        <w:tc>
          <w:tcPr>
            <w:tcW w:w="2233" w:type="dxa"/>
            <w:vAlign w:val="center"/>
          </w:tcPr>
          <w:p w14:paraId="36D854C9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.8 (9.9-16.8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398447" w14:textId="44D5F83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323B08C4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5184F4C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Total cholesterol (m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4AF8FF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83 (133-250)</w:t>
            </w:r>
          </w:p>
        </w:tc>
        <w:tc>
          <w:tcPr>
            <w:tcW w:w="2233" w:type="dxa"/>
            <w:vAlign w:val="center"/>
          </w:tcPr>
          <w:p w14:paraId="0E330BD7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78(138-247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759FC90" w14:textId="1E578879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411125DE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DCC02A0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Triglyceride (mg/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L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368D692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99 (76-144)</w:t>
            </w:r>
          </w:p>
        </w:tc>
        <w:tc>
          <w:tcPr>
            <w:tcW w:w="2233" w:type="dxa"/>
            <w:vAlign w:val="center"/>
          </w:tcPr>
          <w:p w14:paraId="6A08ADE6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10 (54-212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A04467D" w14:textId="1F1B527D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368BB608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49E6842C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bA1c (%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B69739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2 (4.2-8.2)</w:t>
            </w:r>
          </w:p>
        </w:tc>
        <w:tc>
          <w:tcPr>
            <w:tcW w:w="2233" w:type="dxa"/>
            <w:vAlign w:val="center"/>
          </w:tcPr>
          <w:p w14:paraId="0785098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8 (4.6-8.6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5CB626D" w14:textId="763858A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1F5E00ED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28D320DB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>Alfa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>-fetoprotein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(</w:t>
            </w:r>
            <w:proofErr w:type="spellStart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g</w:t>
            </w:r>
            <w:proofErr w:type="spellEnd"/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/m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6A04421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.6 (2.6-87.2)</w:t>
            </w:r>
          </w:p>
        </w:tc>
        <w:tc>
          <w:tcPr>
            <w:tcW w:w="2233" w:type="dxa"/>
            <w:vAlign w:val="center"/>
          </w:tcPr>
          <w:p w14:paraId="0D628646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.4 (3.1-207.1)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7C5EE91" w14:textId="6AADF74D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5C019713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4564C2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Body mass index</w:t>
            </w:r>
            <w:r w:rsidRPr="003103C7">
              <w:rPr>
                <w:rFonts w:ascii="Times New Roman" w:hAnsi="Times New Roman"/>
                <w:color w:val="000000" w:themeColor="text1"/>
                <w:sz w:val="20"/>
              </w:rPr>
              <w:t xml:space="preserve"> (kg/m</w:t>
            </w:r>
            <w:r w:rsidRPr="003103C7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  <w:r w:rsidRPr="003103C7">
              <w:rPr>
                <w:rFonts w:ascii="Times New Roman" w:eastAsia="MS PMincho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2DB5508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2.3 (17.1-25.7)</w:t>
            </w:r>
          </w:p>
        </w:tc>
        <w:tc>
          <w:tcPr>
            <w:tcW w:w="2233" w:type="dxa"/>
            <w:vAlign w:val="center"/>
          </w:tcPr>
          <w:p w14:paraId="1FDE764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2.1 (15.8-30.4)</w:t>
            </w:r>
          </w:p>
        </w:tc>
        <w:tc>
          <w:tcPr>
            <w:tcW w:w="1314" w:type="dxa"/>
            <w:vAlign w:val="center"/>
          </w:tcPr>
          <w:p w14:paraId="346D311B" w14:textId="2EF52FE6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49F4131D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440D8B9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Alcohol intake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6B0277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/15</w:t>
            </w:r>
          </w:p>
        </w:tc>
        <w:tc>
          <w:tcPr>
            <w:tcW w:w="2233" w:type="dxa"/>
            <w:vAlign w:val="center"/>
          </w:tcPr>
          <w:p w14:paraId="3EE61E3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/16</w:t>
            </w:r>
          </w:p>
        </w:tc>
        <w:tc>
          <w:tcPr>
            <w:tcW w:w="1314" w:type="dxa"/>
            <w:vAlign w:val="center"/>
          </w:tcPr>
          <w:p w14:paraId="1D225A6F" w14:textId="0F3B45C0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18AC1089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38E219E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ypertension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EAC7B5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/13</w:t>
            </w:r>
          </w:p>
        </w:tc>
        <w:tc>
          <w:tcPr>
            <w:tcW w:w="2233" w:type="dxa"/>
            <w:vAlign w:val="center"/>
          </w:tcPr>
          <w:p w14:paraId="6A03D93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7/11</w:t>
            </w:r>
          </w:p>
        </w:tc>
        <w:tc>
          <w:tcPr>
            <w:tcW w:w="1314" w:type="dxa"/>
            <w:vAlign w:val="center"/>
          </w:tcPr>
          <w:p w14:paraId="30B130DB" w14:textId="6FEF9D41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1C385501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C031C7B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Diabetes mellitus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3E6863D0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/12</w:t>
            </w:r>
          </w:p>
        </w:tc>
        <w:tc>
          <w:tcPr>
            <w:tcW w:w="2233" w:type="dxa"/>
            <w:vAlign w:val="center"/>
          </w:tcPr>
          <w:p w14:paraId="45CA0731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/15</w:t>
            </w:r>
          </w:p>
        </w:tc>
        <w:tc>
          <w:tcPr>
            <w:tcW w:w="1314" w:type="dxa"/>
            <w:vAlign w:val="center"/>
          </w:tcPr>
          <w:p w14:paraId="7282BA77" w14:textId="5670C3E4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5A57D2A7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3821BEE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yperlipidemia (yes/no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01A4D4CC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/15</w:t>
            </w:r>
          </w:p>
        </w:tc>
        <w:tc>
          <w:tcPr>
            <w:tcW w:w="2233" w:type="dxa"/>
            <w:vAlign w:val="center"/>
          </w:tcPr>
          <w:p w14:paraId="2B8450C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/14</w:t>
            </w:r>
          </w:p>
        </w:tc>
        <w:tc>
          <w:tcPr>
            <w:tcW w:w="1314" w:type="dxa"/>
            <w:vAlign w:val="center"/>
          </w:tcPr>
          <w:p w14:paraId="0E1BC4C1" w14:textId="3F17F6A4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5D0B4F5D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76392B24" w14:textId="061ACA8A" w:rsidR="00373476" w:rsidRPr="003103C7" w:rsidRDefault="00812558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F</w:t>
            </w:r>
            <w:r w:rsidR="000D7778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IB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 index (</w:t>
            </w:r>
            <w:r w:rsidR="001961BA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&lt;3.25/3.25≤</w:t>
            </w:r>
            <w:r w:rsidR="00373476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0A38FDC4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0/8</w:t>
            </w:r>
          </w:p>
        </w:tc>
        <w:tc>
          <w:tcPr>
            <w:tcW w:w="2233" w:type="dxa"/>
            <w:vAlign w:val="center"/>
          </w:tcPr>
          <w:p w14:paraId="476BFB14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1/7</w:t>
            </w:r>
          </w:p>
        </w:tc>
        <w:tc>
          <w:tcPr>
            <w:tcW w:w="1314" w:type="dxa"/>
            <w:vAlign w:val="center"/>
          </w:tcPr>
          <w:p w14:paraId="148C14EC" w14:textId="155DD23D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64F91D4B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15F09461" w14:textId="4D15D925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F</w:t>
            </w:r>
            <w:r w:rsidR="000D7778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IB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4 index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9790ECD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.7(0.99-10.541)</w:t>
            </w:r>
          </w:p>
        </w:tc>
        <w:tc>
          <w:tcPr>
            <w:tcW w:w="2233" w:type="dxa"/>
            <w:vAlign w:val="center"/>
          </w:tcPr>
          <w:p w14:paraId="4439A5D7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2.8(0.75-10.889)</w:t>
            </w:r>
          </w:p>
        </w:tc>
        <w:tc>
          <w:tcPr>
            <w:tcW w:w="1314" w:type="dxa"/>
            <w:vAlign w:val="center"/>
          </w:tcPr>
          <w:p w14:paraId="729BFB00" w14:textId="4B572DC6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08966182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43E5AE79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HCV RNA (log/IU/mL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D6324D5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.5 (3.7-7.3)</w:t>
            </w:r>
          </w:p>
        </w:tc>
        <w:tc>
          <w:tcPr>
            <w:tcW w:w="2233" w:type="dxa"/>
            <w:vAlign w:val="center"/>
          </w:tcPr>
          <w:p w14:paraId="3F88E728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6.4 (3.1-7.1)</w:t>
            </w:r>
          </w:p>
        </w:tc>
        <w:tc>
          <w:tcPr>
            <w:tcW w:w="1314" w:type="dxa"/>
            <w:vAlign w:val="center"/>
          </w:tcPr>
          <w:p w14:paraId="0218B2F7" w14:textId="6A83E6EF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0CB0EAE8" w14:textId="77777777" w:rsidTr="005E31B1">
        <w:trPr>
          <w:jc w:val="center"/>
        </w:trPr>
        <w:tc>
          <w:tcPr>
            <w:tcW w:w="3355" w:type="dxa"/>
            <w:shd w:val="clear" w:color="auto" w:fill="auto"/>
            <w:noWrap/>
            <w:vAlign w:val="center"/>
          </w:tcPr>
          <w:p w14:paraId="0C277F6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hAnsi="Times New Roman"/>
                <w:snapToGrid w:val="0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i/>
                <w:snapToGrid w:val="0"/>
                <w:color w:val="000000" w:themeColor="text1"/>
                <w:sz w:val="20"/>
              </w:rPr>
              <w:t xml:space="preserve">IL28B 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>rs8099917</w:t>
            </w: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 xml:space="preserve"> (TT/TG+GG)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24FBF0B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6/2</w:t>
            </w:r>
          </w:p>
        </w:tc>
        <w:tc>
          <w:tcPr>
            <w:tcW w:w="2233" w:type="dxa"/>
            <w:vAlign w:val="center"/>
          </w:tcPr>
          <w:p w14:paraId="2860E6C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32/34</w:t>
            </w:r>
          </w:p>
        </w:tc>
        <w:tc>
          <w:tcPr>
            <w:tcW w:w="1314" w:type="dxa"/>
            <w:vAlign w:val="center"/>
          </w:tcPr>
          <w:p w14:paraId="28818AA7" w14:textId="613F4F24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  <w:tr w:rsidR="00373476" w:rsidRPr="003103C7" w14:paraId="18273FC3" w14:textId="77777777" w:rsidTr="005E31B1">
        <w:trPr>
          <w:jc w:val="center"/>
        </w:trPr>
        <w:tc>
          <w:tcPr>
            <w:tcW w:w="33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308FA2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hAnsi="Times New Roman"/>
                <w:i/>
                <w:snapToGrid w:val="0"/>
                <w:color w:val="000000" w:themeColor="text1"/>
                <w:sz w:val="20"/>
              </w:rPr>
              <w:t>DEPDC5</w:t>
            </w:r>
            <w:r w:rsidRPr="003103C7">
              <w:rPr>
                <w:rFonts w:ascii="Times New Roman" w:hAnsi="Times New Roman"/>
                <w:snapToGrid w:val="0"/>
                <w:color w:val="000000" w:themeColor="text1"/>
                <w:sz w:val="20"/>
              </w:rPr>
              <w:t xml:space="preserve"> rs1012068 (TT/TG+GG)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033363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13/5</w:t>
            </w:r>
          </w:p>
        </w:tc>
        <w:tc>
          <w:tcPr>
            <w:tcW w:w="2233" w:type="dxa"/>
            <w:tcBorders>
              <w:bottom w:val="single" w:sz="12" w:space="0" w:color="auto"/>
            </w:tcBorders>
            <w:vAlign w:val="center"/>
          </w:tcPr>
          <w:p w14:paraId="79D7286A" w14:textId="77777777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52/14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4E366756" w14:textId="54CBFCA2" w:rsidR="00373476" w:rsidRPr="003103C7" w:rsidRDefault="00373476" w:rsidP="005E31B1">
            <w:pPr>
              <w:widowControl/>
              <w:adjustRightInd/>
              <w:spacing w:before="120" w:line="240" w:lineRule="auto"/>
              <w:jc w:val="center"/>
              <w:textAlignment w:val="auto"/>
              <w:rPr>
                <w:rFonts w:ascii="Times New Roman" w:eastAsia="MS PGothic" w:hAnsi="Times New Roman"/>
                <w:color w:val="000000" w:themeColor="text1"/>
                <w:sz w:val="20"/>
              </w:rPr>
            </w:pPr>
            <w:r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N.S</w:t>
            </w:r>
            <w:r w:rsidR="00FB60DC" w:rsidRPr="003103C7">
              <w:rPr>
                <w:rFonts w:ascii="Times New Roman" w:eastAsia="MS PGothic" w:hAnsi="Times New Roman"/>
                <w:color w:val="000000" w:themeColor="text1"/>
                <w:sz w:val="20"/>
              </w:rPr>
              <w:t>.</w:t>
            </w:r>
          </w:p>
        </w:tc>
      </w:tr>
    </w:tbl>
    <w:p w14:paraId="34C5D66F" w14:textId="77777777" w:rsidR="00373476" w:rsidRPr="003103C7" w:rsidRDefault="00373476" w:rsidP="00373476">
      <w:pPr>
        <w:spacing w:line="240" w:lineRule="auto"/>
        <w:rPr>
          <w:rFonts w:ascii="Times New Roman" w:eastAsia="Mincho" w:hAnsi="Times New Roman"/>
          <w:color w:val="000000" w:themeColor="text1"/>
          <w:sz w:val="24"/>
        </w:rPr>
      </w:pPr>
      <w:r w:rsidRPr="003103C7">
        <w:rPr>
          <w:rFonts w:ascii="Times New Roman" w:eastAsia="Mincho" w:hAnsi="Times New Roman"/>
          <w:color w:val="000000" w:themeColor="text1"/>
          <w:sz w:val="24"/>
        </w:rPr>
        <w:t>Categorical data are represented as numbers of patients, and continuous data is represented as median and range.</w:t>
      </w:r>
    </w:p>
    <w:p w14:paraId="24C03BD0" w14:textId="59A08073" w:rsidR="00373476" w:rsidRPr="003103C7" w:rsidRDefault="00373476" w:rsidP="00373476">
      <w:pPr>
        <w:widowControl/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3103C7">
        <w:rPr>
          <w:rFonts w:ascii="Times New Roman" w:eastAsia="MS PGothic" w:hAnsi="Times New Roman"/>
          <w:color w:val="000000" w:themeColor="text1"/>
          <w:sz w:val="24"/>
        </w:rPr>
        <w:t xml:space="preserve">PEG-IFN/RBV, peg-interferon plus ribavirin; </w:t>
      </w:r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DCV/ASV, </w:t>
      </w:r>
      <w:proofErr w:type="spellStart"/>
      <w:r w:rsidRPr="003103C7">
        <w:rPr>
          <w:rFonts w:ascii="Times New Roman" w:eastAsia="Mincho" w:hAnsi="Times New Roman"/>
          <w:color w:val="000000" w:themeColor="text1"/>
          <w:sz w:val="24"/>
        </w:rPr>
        <w:t>daclatasvir</w:t>
      </w:r>
      <w:proofErr w:type="spellEnd"/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 plus; N.S., not significant; </w:t>
      </w:r>
      <w:proofErr w:type="spellStart"/>
      <w:r w:rsidRPr="003103C7">
        <w:rPr>
          <w:rFonts w:ascii="Times New Roman" w:eastAsia="Mincho" w:hAnsi="Times New Roman"/>
          <w:color w:val="000000" w:themeColor="text1"/>
          <w:sz w:val="24"/>
        </w:rPr>
        <w:t>asunaprevir</w:t>
      </w:r>
      <w:proofErr w:type="spellEnd"/>
      <w:r w:rsidRPr="003103C7">
        <w:rPr>
          <w:rFonts w:ascii="Times New Roman" w:eastAsia="Mincho" w:hAnsi="Times New Roman"/>
          <w:color w:val="000000" w:themeColor="text1"/>
          <w:sz w:val="24"/>
        </w:rPr>
        <w:t xml:space="preserve">; </w:t>
      </w:r>
      <w:r w:rsidRPr="003103C7">
        <w:rPr>
          <w:rFonts w:ascii="Times New Roman" w:hAnsi="Times New Roman"/>
          <w:color w:val="000000" w:themeColor="text1"/>
          <w:sz w:val="24"/>
        </w:rPr>
        <w:t xml:space="preserve">alcohol intake, </w:t>
      </w:r>
      <w:r w:rsidRPr="003103C7">
        <w:rPr>
          <w:rFonts w:ascii="Times New Roman" w:eastAsia="MS PMincho" w:hAnsi="Times New Roman"/>
          <w:color w:val="000000" w:themeColor="text1"/>
          <w:sz w:val="24"/>
        </w:rPr>
        <w:t>≥</w:t>
      </w:r>
      <w:r w:rsidRPr="003103C7">
        <w:rPr>
          <w:rFonts w:ascii="Times New Roman" w:hAnsi="Times New Roman"/>
          <w:color w:val="000000" w:themeColor="text1"/>
          <w:sz w:val="24"/>
        </w:rPr>
        <w:t>80 g/day for more than 5 years</w:t>
      </w:r>
      <w:r w:rsidRPr="003103C7">
        <w:rPr>
          <w:rFonts w:ascii="Times New Roman" w:eastAsia="MS PGothic" w:hAnsi="Times New Roman"/>
          <w:color w:val="000000" w:themeColor="text1"/>
          <w:sz w:val="24"/>
        </w:rPr>
        <w:t xml:space="preserve"> </w:t>
      </w:r>
    </w:p>
    <w:p w14:paraId="6EF7244C" w14:textId="77777777" w:rsidR="00373476" w:rsidRPr="003103C7" w:rsidRDefault="00373476" w:rsidP="0063421C">
      <w:pPr>
        <w:widowControl/>
        <w:adjustRightInd/>
        <w:spacing w:line="240" w:lineRule="auto"/>
        <w:textAlignment w:val="auto"/>
        <w:rPr>
          <w:rFonts w:ascii="Times New Roman" w:eastAsia="Mincho" w:hAnsi="Times New Roman"/>
          <w:color w:val="000000" w:themeColor="text1"/>
          <w:sz w:val="24"/>
        </w:rPr>
      </w:pPr>
    </w:p>
    <w:p w14:paraId="7105B969" w14:textId="0164C8C8" w:rsidR="00FB60DC" w:rsidRPr="003103C7" w:rsidRDefault="00FB60DC">
      <w:pPr>
        <w:widowControl/>
        <w:adjustRightInd/>
        <w:spacing w:line="240" w:lineRule="auto"/>
        <w:textAlignment w:val="auto"/>
        <w:rPr>
          <w:rFonts w:ascii="Times New Roman" w:hAnsi="Times New Roman"/>
          <w:bCs/>
          <w:snapToGrid w:val="0"/>
          <w:color w:val="000000" w:themeColor="text1"/>
          <w:sz w:val="24"/>
        </w:rPr>
      </w:pPr>
      <w:bookmarkStart w:id="0" w:name="_GoBack"/>
      <w:bookmarkEnd w:id="0"/>
    </w:p>
    <w:sectPr w:rsidR="00FB60DC" w:rsidRPr="003103C7" w:rsidSect="0024141A">
      <w:headerReference w:type="even" r:id="rId9"/>
      <w:headerReference w:type="default" r:id="rId10"/>
      <w:pgSz w:w="11909" w:h="16834" w:code="9"/>
      <w:pgMar w:top="1440" w:right="1440" w:bottom="1440" w:left="1440" w:header="720" w:footer="720" w:gutter="0"/>
      <w:lnNumType w:countBy="5" w:restart="continuous"/>
      <w:pgNumType w:chapStyle="1" w:chapSep="period"/>
      <w:cols w:space="425"/>
      <w:docGrid w:linePitch="410" w:charSpace="523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53B0D" w14:textId="77777777" w:rsidR="00503AE9" w:rsidRDefault="00503AE9">
      <w:r>
        <w:separator/>
      </w:r>
    </w:p>
  </w:endnote>
  <w:endnote w:type="continuationSeparator" w:id="0">
    <w:p w14:paraId="3D13A02A" w14:textId="77777777" w:rsidR="00503AE9" w:rsidRDefault="00503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altName w:val="ＭＳ ゴシック"/>
    <w:charset w:val="80"/>
    <w:family w:val="auto"/>
    <w:pitch w:val="variable"/>
    <w:sig w:usb0="00000000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90428" w14:textId="77777777" w:rsidR="00503AE9" w:rsidRDefault="00503AE9">
      <w:r>
        <w:separator/>
      </w:r>
    </w:p>
  </w:footnote>
  <w:footnote w:type="continuationSeparator" w:id="0">
    <w:p w14:paraId="52D86D37" w14:textId="77777777" w:rsidR="00503AE9" w:rsidRDefault="00503A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81428" w14:textId="77777777" w:rsidR="00503AE9" w:rsidRDefault="00503AE9" w:rsidP="00A0725B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A3D3ADE" w14:textId="77777777" w:rsidR="00503AE9" w:rsidRDefault="00B96FAA" w:rsidP="00ED4BA3">
    <w:pPr>
      <w:pStyle w:val="a7"/>
      <w:ind w:right="360"/>
    </w:pPr>
    <w:sdt>
      <w:sdtPr>
        <w:id w:val="171999623"/>
        <w:placeholder>
          <w:docPart w:val="96D831E3100ACB43B64B9E178EEB1581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  <w:r w:rsidR="00503AE9">
      <w:ptab w:relativeTo="margin" w:alignment="center" w:leader="none"/>
    </w:r>
    <w:sdt>
      <w:sdtPr>
        <w:id w:val="171999624"/>
        <w:placeholder>
          <w:docPart w:val="CF30339365985F46ABEC0647C2E9C9F2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  <w:r w:rsidR="00503AE9">
      <w:ptab w:relativeTo="margin" w:alignment="right" w:leader="none"/>
    </w:r>
    <w:sdt>
      <w:sdtPr>
        <w:id w:val="171999625"/>
        <w:placeholder>
          <w:docPart w:val="3A6CAE5056907E46A1B719941890A24A"/>
        </w:placeholder>
        <w:temporary/>
        <w:showingPlcHdr/>
      </w:sdtPr>
      <w:sdtEndPr/>
      <w:sdtContent>
        <w:r w:rsidR="00503AE9">
          <w:rPr>
            <w:lang w:val="ja"/>
          </w:rPr>
          <w:t>[</w:t>
        </w:r>
        <w:r w:rsidR="00503AE9">
          <w:rPr>
            <w:lang w:val="ja"/>
          </w:rPr>
          <w:t>テキストの入力</w:t>
        </w:r>
        <w:r w:rsidR="00503AE9">
          <w:rPr>
            <w:lang w:val="ja"/>
          </w:rPr>
          <w:t>]</w:t>
        </w:r>
      </w:sdtContent>
    </w:sdt>
  </w:p>
  <w:p w14:paraId="5830D33A" w14:textId="0FB8A922" w:rsidR="00503AE9" w:rsidRDefault="00503AE9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6CCBC" w14:textId="107C43F3" w:rsidR="00503AE9" w:rsidRPr="00ED4BA3" w:rsidRDefault="00503AE9" w:rsidP="00ED4BA3">
    <w:pPr>
      <w:pStyle w:val="a7"/>
      <w:tabs>
        <w:tab w:val="clear" w:pos="4252"/>
        <w:tab w:val="clear" w:pos="8504"/>
      </w:tabs>
      <w:wordWrap w:val="0"/>
      <w:jc w:val="center"/>
      <w:rPr>
        <w:rFonts w:asciiTheme="majorBidi" w:hAnsiTheme="majorBidi" w:cstheme="majorBid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00"/>
        </w:tabs>
        <w:ind w:left="200" w:hanging="200"/>
      </w:pPr>
      <w:rPr>
        <w:rFonts w:hint="default"/>
      </w:rPr>
    </w:lvl>
  </w:abstractNum>
  <w:abstractNum w:abstractNumId="1">
    <w:nsid w:val="00000002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2">
    <w:nsid w:val="00000003"/>
    <w:multiLevelType w:val="singleLevel"/>
    <w:tmpl w:val="00000000"/>
    <w:lvl w:ilvl="0">
      <w:start w:val="1"/>
      <w:numFmt w:val="lowerLetter"/>
      <w:lvlText w:val="(%1)"/>
      <w:lvlJc w:val="left"/>
      <w:pPr>
        <w:tabs>
          <w:tab w:val="num" w:pos="340"/>
        </w:tabs>
        <w:ind w:left="340" w:hanging="340"/>
      </w:pPr>
      <w:rPr>
        <w:rFonts w:hint="eastAsia"/>
      </w:rPr>
    </w:lvl>
  </w:abstractNum>
  <w:abstractNum w:abstractNumId="3">
    <w:nsid w:val="04D05ACC"/>
    <w:multiLevelType w:val="multilevel"/>
    <w:tmpl w:val="3D80AC66"/>
    <w:lvl w:ilvl="0">
      <w:start w:val="1"/>
      <w:numFmt w:val="bullet"/>
      <w:lvlText w:val=""/>
      <w:lvlJc w:val="left"/>
      <w:pPr>
        <w:tabs>
          <w:tab w:val="num" w:pos="3512"/>
        </w:tabs>
        <w:ind w:left="3512" w:hanging="42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3932"/>
        </w:tabs>
        <w:ind w:left="3932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4352"/>
        </w:tabs>
        <w:ind w:left="435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4772"/>
        </w:tabs>
        <w:ind w:left="4772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5192"/>
        </w:tabs>
        <w:ind w:left="5192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5612"/>
        </w:tabs>
        <w:ind w:left="561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6032"/>
        </w:tabs>
        <w:ind w:left="6032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6452"/>
        </w:tabs>
        <w:ind w:left="6452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6872"/>
        </w:tabs>
        <w:ind w:left="6872" w:hanging="420"/>
      </w:pPr>
      <w:rPr>
        <w:rFonts w:ascii="Wingdings" w:hAnsi="Wingdings" w:hint="default"/>
      </w:rPr>
    </w:lvl>
  </w:abstractNum>
  <w:abstractNum w:abstractNumId="4">
    <w:nsid w:val="08402A61"/>
    <w:multiLevelType w:val="hybridMultilevel"/>
    <w:tmpl w:val="9FF87272"/>
    <w:lvl w:ilvl="0" w:tplc="179C37DE">
      <w:start w:val="1"/>
      <w:numFmt w:val="decimal"/>
      <w:suff w:val="space"/>
      <w:lvlText w:val="%1."/>
      <w:lvlJc w:val="left"/>
      <w:pPr>
        <w:ind w:left="160" w:hanging="1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08A717BF"/>
    <w:multiLevelType w:val="hybridMultilevel"/>
    <w:tmpl w:val="EA9E73F0"/>
    <w:lvl w:ilvl="0" w:tplc="D5BE5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18227B7E"/>
    <w:multiLevelType w:val="multilevel"/>
    <w:tmpl w:val="D04C81DC"/>
    <w:lvl w:ilvl="0">
      <w:start w:val="1"/>
      <w:numFmt w:val="decimal"/>
      <w:lvlText w:val="%1."/>
      <w:lvlJc w:val="left"/>
      <w:pPr>
        <w:tabs>
          <w:tab w:val="num" w:pos="3512"/>
        </w:tabs>
        <w:ind w:left="3512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3932"/>
        </w:tabs>
        <w:ind w:left="3932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4352"/>
        </w:tabs>
        <w:ind w:left="4352" w:hanging="420"/>
      </w:pPr>
    </w:lvl>
    <w:lvl w:ilvl="3" w:tentative="1">
      <w:start w:val="1"/>
      <w:numFmt w:val="decimal"/>
      <w:lvlText w:val="%4."/>
      <w:lvlJc w:val="left"/>
      <w:pPr>
        <w:tabs>
          <w:tab w:val="num" w:pos="4772"/>
        </w:tabs>
        <w:ind w:left="4772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5192"/>
        </w:tabs>
        <w:ind w:left="5192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5612"/>
        </w:tabs>
        <w:ind w:left="5612" w:hanging="420"/>
      </w:pPr>
    </w:lvl>
    <w:lvl w:ilvl="6" w:tentative="1">
      <w:start w:val="1"/>
      <w:numFmt w:val="decimal"/>
      <w:lvlText w:val="%7."/>
      <w:lvlJc w:val="left"/>
      <w:pPr>
        <w:tabs>
          <w:tab w:val="num" w:pos="6032"/>
        </w:tabs>
        <w:ind w:left="6032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6452"/>
        </w:tabs>
        <w:ind w:left="6452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6872"/>
        </w:tabs>
        <w:ind w:left="6872" w:hanging="420"/>
      </w:pPr>
    </w:lvl>
  </w:abstractNum>
  <w:abstractNum w:abstractNumId="7">
    <w:nsid w:val="1AA67EB2"/>
    <w:multiLevelType w:val="hybridMultilevel"/>
    <w:tmpl w:val="9ECC6420"/>
    <w:lvl w:ilvl="0" w:tplc="17CC744A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3407720"/>
    <w:multiLevelType w:val="hybridMultilevel"/>
    <w:tmpl w:val="FEB4F3D2"/>
    <w:lvl w:ilvl="0" w:tplc="C3CAB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24B01B90"/>
    <w:multiLevelType w:val="hybridMultilevel"/>
    <w:tmpl w:val="43489CBC"/>
    <w:lvl w:ilvl="0" w:tplc="0CE8A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2BC3152B"/>
    <w:multiLevelType w:val="hybridMultilevel"/>
    <w:tmpl w:val="9F423B24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15E2C"/>
    <w:multiLevelType w:val="hybridMultilevel"/>
    <w:tmpl w:val="FB4898E6"/>
    <w:lvl w:ilvl="0" w:tplc="1D129E60">
      <w:start w:val="1"/>
      <w:numFmt w:val="decimal"/>
      <w:pStyle w:val="a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33EC153F"/>
    <w:multiLevelType w:val="hybridMultilevel"/>
    <w:tmpl w:val="34BA367E"/>
    <w:lvl w:ilvl="0" w:tplc="0409000F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3E977382"/>
    <w:multiLevelType w:val="hybridMultilevel"/>
    <w:tmpl w:val="898C6A16"/>
    <w:lvl w:ilvl="0" w:tplc="7E6C60F2">
      <w:start w:val="1"/>
      <w:numFmt w:val="decimalFullWidth"/>
      <w:lvlText w:val="%1．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410C2BE9"/>
    <w:multiLevelType w:val="hybridMultilevel"/>
    <w:tmpl w:val="0C849F9E"/>
    <w:lvl w:ilvl="0" w:tplc="DD2C92D2">
      <w:start w:val="1"/>
      <w:numFmt w:val="decimal"/>
      <w:lvlText w:val="%1)"/>
      <w:lvlJc w:val="left"/>
      <w:pPr>
        <w:ind w:left="480" w:hanging="480"/>
      </w:pPr>
      <w:rPr>
        <w:rFonts w:ascii="MS Mincho" w:eastAsia="MS Mincho" w:hAnsi="MS Mincho" w:cs="Times New Roman" w:hint="default"/>
        <w:sz w:val="26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42074849"/>
    <w:multiLevelType w:val="hybridMultilevel"/>
    <w:tmpl w:val="AFEC69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6CDE4A7C"/>
    <w:multiLevelType w:val="hybridMultilevel"/>
    <w:tmpl w:val="FD00AA96"/>
    <w:lvl w:ilvl="0" w:tplc="C136A80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>
    <w:nsid w:val="74A363FD"/>
    <w:multiLevelType w:val="multilevel"/>
    <w:tmpl w:val="5590D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81B01F6"/>
    <w:multiLevelType w:val="hybridMultilevel"/>
    <w:tmpl w:val="B53A2416"/>
    <w:lvl w:ilvl="0" w:tplc="91B41916">
      <w:start w:val="19"/>
      <w:numFmt w:val="decimal"/>
      <w:suff w:val="space"/>
      <w:lvlText w:val="%1)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78E54124"/>
    <w:multiLevelType w:val="multilevel"/>
    <w:tmpl w:val="9BDA922E"/>
    <w:lvl w:ilvl="0">
      <w:start w:val="1"/>
      <w:numFmt w:val="bullet"/>
      <w:lvlText w:val=""/>
      <w:lvlJc w:val="left"/>
      <w:pPr>
        <w:tabs>
          <w:tab w:val="num" w:pos="3512"/>
        </w:tabs>
        <w:ind w:left="3512" w:hanging="42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3932"/>
        </w:tabs>
        <w:ind w:left="3932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4352"/>
        </w:tabs>
        <w:ind w:left="4352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4772"/>
        </w:tabs>
        <w:ind w:left="4772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5192"/>
        </w:tabs>
        <w:ind w:left="5192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5612"/>
        </w:tabs>
        <w:ind w:left="5612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6032"/>
        </w:tabs>
        <w:ind w:left="6032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6452"/>
        </w:tabs>
        <w:ind w:left="6452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6872"/>
        </w:tabs>
        <w:ind w:left="6872" w:hanging="420"/>
      </w:pPr>
      <w:rPr>
        <w:rFonts w:ascii="Wingdings" w:hAnsi="Wingdings" w:hint="default"/>
      </w:rPr>
    </w:lvl>
  </w:abstractNum>
  <w:abstractNum w:abstractNumId="20">
    <w:nsid w:val="790A3DCF"/>
    <w:multiLevelType w:val="hybridMultilevel"/>
    <w:tmpl w:val="47CCB27E"/>
    <w:lvl w:ilvl="0" w:tplc="597677B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7BBF2B11"/>
    <w:multiLevelType w:val="hybridMultilevel"/>
    <w:tmpl w:val="E6389842"/>
    <w:lvl w:ilvl="0" w:tplc="EA2E711E">
      <w:start w:val="306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7EE32ACA"/>
    <w:multiLevelType w:val="multilevel"/>
    <w:tmpl w:val="FD00AA96"/>
    <w:lvl w:ilvl="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9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4"/>
  </w:num>
  <w:num w:numId="10">
    <w:abstractNumId w:val="10"/>
  </w:num>
  <w:num w:numId="11">
    <w:abstractNumId w:val="14"/>
  </w:num>
  <w:num w:numId="12">
    <w:abstractNumId w:val="18"/>
  </w:num>
  <w:num w:numId="13">
    <w:abstractNumId w:val="17"/>
  </w:num>
  <w:num w:numId="14">
    <w:abstractNumId w:val="8"/>
  </w:num>
  <w:num w:numId="15">
    <w:abstractNumId w:val="16"/>
  </w:num>
  <w:num w:numId="16">
    <w:abstractNumId w:val="22"/>
  </w:num>
  <w:num w:numId="17">
    <w:abstractNumId w:val="11"/>
  </w:num>
  <w:num w:numId="18">
    <w:abstractNumId w:val="21"/>
  </w:num>
  <w:num w:numId="19">
    <w:abstractNumId w:val="12"/>
  </w:num>
  <w:num w:numId="20">
    <w:abstractNumId w:val="15"/>
  </w:num>
  <w:num w:numId="21">
    <w:abstractNumId w:val="20"/>
  </w:num>
  <w:num w:numId="22">
    <w:abstractNumId w:val="7"/>
  </w:num>
  <w:num w:numId="23">
    <w:abstractNumId w:val="13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embedSystemFonts/>
  <w:bordersDoNotSurroundHeader/>
  <w:bordersDoNotSurroundFooter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oNotHyphenateCaps/>
  <w:drawingGridHorizontalSpacing w:val="143"/>
  <w:drawingGridVerticalSpacing w:val="205"/>
  <w:displayHorizontalDrawingGridEvery w:val="0"/>
  <w:displayVerticalDrawingGridEvery w:val="2"/>
  <w:noPunctuationKerning/>
  <w:characterSpacingControl w:val="compressPunctuation"/>
  <w:noLineBreaksAfter w:lang="ja-JP" w:val="$([_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ED"/>
    <w:rsid w:val="000038D0"/>
    <w:rsid w:val="0000528B"/>
    <w:rsid w:val="00010180"/>
    <w:rsid w:val="00010A37"/>
    <w:rsid w:val="0001144D"/>
    <w:rsid w:val="0001394F"/>
    <w:rsid w:val="00014433"/>
    <w:rsid w:val="00014D9F"/>
    <w:rsid w:val="00020A99"/>
    <w:rsid w:val="000218D1"/>
    <w:rsid w:val="00022519"/>
    <w:rsid w:val="000232B7"/>
    <w:rsid w:val="00023E4B"/>
    <w:rsid w:val="0003288A"/>
    <w:rsid w:val="00033DAD"/>
    <w:rsid w:val="00034C47"/>
    <w:rsid w:val="00034CA6"/>
    <w:rsid w:val="00035EB7"/>
    <w:rsid w:val="000362D4"/>
    <w:rsid w:val="0003750A"/>
    <w:rsid w:val="000413C8"/>
    <w:rsid w:val="00042612"/>
    <w:rsid w:val="00042723"/>
    <w:rsid w:val="00042CBA"/>
    <w:rsid w:val="00046168"/>
    <w:rsid w:val="00046BC6"/>
    <w:rsid w:val="0005435E"/>
    <w:rsid w:val="00054371"/>
    <w:rsid w:val="00062220"/>
    <w:rsid w:val="00063968"/>
    <w:rsid w:val="00065229"/>
    <w:rsid w:val="00065AAA"/>
    <w:rsid w:val="00067E53"/>
    <w:rsid w:val="00071A0C"/>
    <w:rsid w:val="00076195"/>
    <w:rsid w:val="000801B8"/>
    <w:rsid w:val="00080FD5"/>
    <w:rsid w:val="00082E71"/>
    <w:rsid w:val="00083403"/>
    <w:rsid w:val="00087E74"/>
    <w:rsid w:val="000B0B4F"/>
    <w:rsid w:val="000B427E"/>
    <w:rsid w:val="000B4889"/>
    <w:rsid w:val="000B4D52"/>
    <w:rsid w:val="000B60D9"/>
    <w:rsid w:val="000C2EF0"/>
    <w:rsid w:val="000C453A"/>
    <w:rsid w:val="000D0F7E"/>
    <w:rsid w:val="000D3E0C"/>
    <w:rsid w:val="000D575D"/>
    <w:rsid w:val="000D7531"/>
    <w:rsid w:val="000D7778"/>
    <w:rsid w:val="000E1EFB"/>
    <w:rsid w:val="000E2F8F"/>
    <w:rsid w:val="000E7241"/>
    <w:rsid w:val="000E73BC"/>
    <w:rsid w:val="000F15C8"/>
    <w:rsid w:val="000F27BF"/>
    <w:rsid w:val="000F296C"/>
    <w:rsid w:val="000F7260"/>
    <w:rsid w:val="000F7743"/>
    <w:rsid w:val="000F7D7D"/>
    <w:rsid w:val="0010330F"/>
    <w:rsid w:val="001040B5"/>
    <w:rsid w:val="00111FD3"/>
    <w:rsid w:val="00123E9E"/>
    <w:rsid w:val="001257DE"/>
    <w:rsid w:val="0013310C"/>
    <w:rsid w:val="00133B5B"/>
    <w:rsid w:val="00134D43"/>
    <w:rsid w:val="00136DD4"/>
    <w:rsid w:val="00144937"/>
    <w:rsid w:val="00144E2A"/>
    <w:rsid w:val="00146513"/>
    <w:rsid w:val="00151788"/>
    <w:rsid w:val="00151B87"/>
    <w:rsid w:val="00155B31"/>
    <w:rsid w:val="001570C6"/>
    <w:rsid w:val="00162FD8"/>
    <w:rsid w:val="00167C98"/>
    <w:rsid w:val="00170201"/>
    <w:rsid w:val="00171155"/>
    <w:rsid w:val="0017328D"/>
    <w:rsid w:val="00174745"/>
    <w:rsid w:val="0017574F"/>
    <w:rsid w:val="00177241"/>
    <w:rsid w:val="00184F1A"/>
    <w:rsid w:val="001863D6"/>
    <w:rsid w:val="00187074"/>
    <w:rsid w:val="001873D6"/>
    <w:rsid w:val="00190827"/>
    <w:rsid w:val="00192650"/>
    <w:rsid w:val="00193689"/>
    <w:rsid w:val="001961BA"/>
    <w:rsid w:val="00197016"/>
    <w:rsid w:val="001973E4"/>
    <w:rsid w:val="001975EF"/>
    <w:rsid w:val="001976BF"/>
    <w:rsid w:val="001A4390"/>
    <w:rsid w:val="001A449A"/>
    <w:rsid w:val="001A4E36"/>
    <w:rsid w:val="001A5C7B"/>
    <w:rsid w:val="001A5F75"/>
    <w:rsid w:val="001B0A47"/>
    <w:rsid w:val="001B274A"/>
    <w:rsid w:val="001B7E66"/>
    <w:rsid w:val="001C49CB"/>
    <w:rsid w:val="001C7984"/>
    <w:rsid w:val="001D63C2"/>
    <w:rsid w:val="001E06E0"/>
    <w:rsid w:val="001E28F2"/>
    <w:rsid w:val="001F147A"/>
    <w:rsid w:val="002015FA"/>
    <w:rsid w:val="00201D3A"/>
    <w:rsid w:val="00201D40"/>
    <w:rsid w:val="0020251D"/>
    <w:rsid w:val="00203558"/>
    <w:rsid w:val="00203808"/>
    <w:rsid w:val="002072F8"/>
    <w:rsid w:val="002209A6"/>
    <w:rsid w:val="002226E7"/>
    <w:rsid w:val="002242DB"/>
    <w:rsid w:val="00226E6B"/>
    <w:rsid w:val="00227F46"/>
    <w:rsid w:val="00230EB0"/>
    <w:rsid w:val="00231E2C"/>
    <w:rsid w:val="00236415"/>
    <w:rsid w:val="0023650A"/>
    <w:rsid w:val="002365CE"/>
    <w:rsid w:val="0023725C"/>
    <w:rsid w:val="00237446"/>
    <w:rsid w:val="00237A60"/>
    <w:rsid w:val="00240DA5"/>
    <w:rsid w:val="00240EF8"/>
    <w:rsid w:val="0024121C"/>
    <w:rsid w:val="0024141A"/>
    <w:rsid w:val="002506A6"/>
    <w:rsid w:val="00250BA8"/>
    <w:rsid w:val="00262FDA"/>
    <w:rsid w:val="00264997"/>
    <w:rsid w:val="0027042C"/>
    <w:rsid w:val="002714FC"/>
    <w:rsid w:val="00273552"/>
    <w:rsid w:val="00274B35"/>
    <w:rsid w:val="00281FEC"/>
    <w:rsid w:val="00282B2F"/>
    <w:rsid w:val="002876B6"/>
    <w:rsid w:val="002904D8"/>
    <w:rsid w:val="00290F62"/>
    <w:rsid w:val="0029161D"/>
    <w:rsid w:val="00293970"/>
    <w:rsid w:val="002941F7"/>
    <w:rsid w:val="00297333"/>
    <w:rsid w:val="002A0324"/>
    <w:rsid w:val="002A2026"/>
    <w:rsid w:val="002A43F2"/>
    <w:rsid w:val="002A49A2"/>
    <w:rsid w:val="002A533A"/>
    <w:rsid w:val="002B1EEE"/>
    <w:rsid w:val="002B2AE6"/>
    <w:rsid w:val="002B565E"/>
    <w:rsid w:val="002B5757"/>
    <w:rsid w:val="002B6994"/>
    <w:rsid w:val="002C28E3"/>
    <w:rsid w:val="002C39A1"/>
    <w:rsid w:val="002C3E20"/>
    <w:rsid w:val="002C55CD"/>
    <w:rsid w:val="002C6646"/>
    <w:rsid w:val="002D1E65"/>
    <w:rsid w:val="002D23D0"/>
    <w:rsid w:val="002D46A7"/>
    <w:rsid w:val="002D6139"/>
    <w:rsid w:val="002E0A91"/>
    <w:rsid w:val="002E0C03"/>
    <w:rsid w:val="002E1C8E"/>
    <w:rsid w:val="002E418E"/>
    <w:rsid w:val="002E427E"/>
    <w:rsid w:val="002E4825"/>
    <w:rsid w:val="002E5013"/>
    <w:rsid w:val="002E5288"/>
    <w:rsid w:val="002E73B0"/>
    <w:rsid w:val="002E7D00"/>
    <w:rsid w:val="002F07DE"/>
    <w:rsid w:val="002F0C34"/>
    <w:rsid w:val="002F344B"/>
    <w:rsid w:val="002F3A1F"/>
    <w:rsid w:val="00301A5E"/>
    <w:rsid w:val="00301F7B"/>
    <w:rsid w:val="00305B7D"/>
    <w:rsid w:val="00310003"/>
    <w:rsid w:val="003103C7"/>
    <w:rsid w:val="003120FB"/>
    <w:rsid w:val="003144CF"/>
    <w:rsid w:val="0031496C"/>
    <w:rsid w:val="003160B3"/>
    <w:rsid w:val="00316EB9"/>
    <w:rsid w:val="00324BED"/>
    <w:rsid w:val="00327372"/>
    <w:rsid w:val="00330804"/>
    <w:rsid w:val="003405A0"/>
    <w:rsid w:val="00340ABE"/>
    <w:rsid w:val="00341B9B"/>
    <w:rsid w:val="003427C8"/>
    <w:rsid w:val="00344D83"/>
    <w:rsid w:val="00350F75"/>
    <w:rsid w:val="00351674"/>
    <w:rsid w:val="00356EC9"/>
    <w:rsid w:val="00360169"/>
    <w:rsid w:val="00360AEF"/>
    <w:rsid w:val="003659FE"/>
    <w:rsid w:val="003731BE"/>
    <w:rsid w:val="00373476"/>
    <w:rsid w:val="00374E32"/>
    <w:rsid w:val="00377E9E"/>
    <w:rsid w:val="00382582"/>
    <w:rsid w:val="003842DB"/>
    <w:rsid w:val="0038473A"/>
    <w:rsid w:val="00384BE6"/>
    <w:rsid w:val="0038557A"/>
    <w:rsid w:val="0038653D"/>
    <w:rsid w:val="003869D0"/>
    <w:rsid w:val="003969CD"/>
    <w:rsid w:val="00397BB8"/>
    <w:rsid w:val="003A229E"/>
    <w:rsid w:val="003A287D"/>
    <w:rsid w:val="003A5708"/>
    <w:rsid w:val="003A62D6"/>
    <w:rsid w:val="003B0F62"/>
    <w:rsid w:val="003C20D8"/>
    <w:rsid w:val="003D11F9"/>
    <w:rsid w:val="003D203D"/>
    <w:rsid w:val="003E0DF7"/>
    <w:rsid w:val="003E19F3"/>
    <w:rsid w:val="003E2B23"/>
    <w:rsid w:val="003E2B8D"/>
    <w:rsid w:val="003E5842"/>
    <w:rsid w:val="003F290D"/>
    <w:rsid w:val="0040348A"/>
    <w:rsid w:val="004037BB"/>
    <w:rsid w:val="0040591C"/>
    <w:rsid w:val="00406918"/>
    <w:rsid w:val="00407763"/>
    <w:rsid w:val="00410D88"/>
    <w:rsid w:val="00412ED1"/>
    <w:rsid w:val="00413BE4"/>
    <w:rsid w:val="00417158"/>
    <w:rsid w:val="00420975"/>
    <w:rsid w:val="00422EF3"/>
    <w:rsid w:val="00426544"/>
    <w:rsid w:val="00426A31"/>
    <w:rsid w:val="00430EB4"/>
    <w:rsid w:val="00433870"/>
    <w:rsid w:val="004353E5"/>
    <w:rsid w:val="00437844"/>
    <w:rsid w:val="00441B17"/>
    <w:rsid w:val="00443178"/>
    <w:rsid w:val="00443AC6"/>
    <w:rsid w:val="00445F78"/>
    <w:rsid w:val="00452618"/>
    <w:rsid w:val="00453C59"/>
    <w:rsid w:val="004543F3"/>
    <w:rsid w:val="00454694"/>
    <w:rsid w:val="00454706"/>
    <w:rsid w:val="0046013E"/>
    <w:rsid w:val="00460DEA"/>
    <w:rsid w:val="00461B3F"/>
    <w:rsid w:val="00465D09"/>
    <w:rsid w:val="00465D29"/>
    <w:rsid w:val="0046709F"/>
    <w:rsid w:val="00471696"/>
    <w:rsid w:val="00473947"/>
    <w:rsid w:val="00473B25"/>
    <w:rsid w:val="00473C6E"/>
    <w:rsid w:val="00474972"/>
    <w:rsid w:val="0048455E"/>
    <w:rsid w:val="00486351"/>
    <w:rsid w:val="00493037"/>
    <w:rsid w:val="0049325C"/>
    <w:rsid w:val="00493E7C"/>
    <w:rsid w:val="0049587B"/>
    <w:rsid w:val="004A3566"/>
    <w:rsid w:val="004A5BD0"/>
    <w:rsid w:val="004A7593"/>
    <w:rsid w:val="004B0197"/>
    <w:rsid w:val="004B0D11"/>
    <w:rsid w:val="004B529A"/>
    <w:rsid w:val="004B57EF"/>
    <w:rsid w:val="004B62DF"/>
    <w:rsid w:val="004B7569"/>
    <w:rsid w:val="004B764C"/>
    <w:rsid w:val="004B7D20"/>
    <w:rsid w:val="004C03FC"/>
    <w:rsid w:val="004C1639"/>
    <w:rsid w:val="004C1A84"/>
    <w:rsid w:val="004D27F2"/>
    <w:rsid w:val="004D2B06"/>
    <w:rsid w:val="004D3E86"/>
    <w:rsid w:val="004E0085"/>
    <w:rsid w:val="004E3EFA"/>
    <w:rsid w:val="004F1A03"/>
    <w:rsid w:val="004F5FD7"/>
    <w:rsid w:val="00503AE9"/>
    <w:rsid w:val="00504EBF"/>
    <w:rsid w:val="0050701F"/>
    <w:rsid w:val="00510228"/>
    <w:rsid w:val="00511D3E"/>
    <w:rsid w:val="00513DCF"/>
    <w:rsid w:val="00514469"/>
    <w:rsid w:val="00517552"/>
    <w:rsid w:val="00517D35"/>
    <w:rsid w:val="0052065B"/>
    <w:rsid w:val="00521C00"/>
    <w:rsid w:val="00523862"/>
    <w:rsid w:val="00530A38"/>
    <w:rsid w:val="005408F2"/>
    <w:rsid w:val="00542420"/>
    <w:rsid w:val="00545871"/>
    <w:rsid w:val="00545D2A"/>
    <w:rsid w:val="005535DE"/>
    <w:rsid w:val="00555660"/>
    <w:rsid w:val="005563FF"/>
    <w:rsid w:val="005576BF"/>
    <w:rsid w:val="00560D4B"/>
    <w:rsid w:val="0056156D"/>
    <w:rsid w:val="0056294C"/>
    <w:rsid w:val="00573500"/>
    <w:rsid w:val="005740F0"/>
    <w:rsid w:val="005745C5"/>
    <w:rsid w:val="00574B26"/>
    <w:rsid w:val="005769D0"/>
    <w:rsid w:val="005929E2"/>
    <w:rsid w:val="005931BA"/>
    <w:rsid w:val="0059376C"/>
    <w:rsid w:val="00593A12"/>
    <w:rsid w:val="00593C59"/>
    <w:rsid w:val="005A41A5"/>
    <w:rsid w:val="005A681F"/>
    <w:rsid w:val="005A6DCF"/>
    <w:rsid w:val="005B166D"/>
    <w:rsid w:val="005B2FB3"/>
    <w:rsid w:val="005B3087"/>
    <w:rsid w:val="005B3BFE"/>
    <w:rsid w:val="005B70E6"/>
    <w:rsid w:val="005C108F"/>
    <w:rsid w:val="005C1983"/>
    <w:rsid w:val="005C24E5"/>
    <w:rsid w:val="005C46E4"/>
    <w:rsid w:val="005C4898"/>
    <w:rsid w:val="005C5A7C"/>
    <w:rsid w:val="005C5B83"/>
    <w:rsid w:val="005E0035"/>
    <w:rsid w:val="005E10FA"/>
    <w:rsid w:val="005E2241"/>
    <w:rsid w:val="005E31B1"/>
    <w:rsid w:val="005E4897"/>
    <w:rsid w:val="005E550A"/>
    <w:rsid w:val="005E63F5"/>
    <w:rsid w:val="005F3F01"/>
    <w:rsid w:val="005F4472"/>
    <w:rsid w:val="005F76DB"/>
    <w:rsid w:val="00600648"/>
    <w:rsid w:val="0060720C"/>
    <w:rsid w:val="00607C67"/>
    <w:rsid w:val="00613A31"/>
    <w:rsid w:val="00614C70"/>
    <w:rsid w:val="00615116"/>
    <w:rsid w:val="00615C70"/>
    <w:rsid w:val="00615E52"/>
    <w:rsid w:val="00616E27"/>
    <w:rsid w:val="00622067"/>
    <w:rsid w:val="006270F0"/>
    <w:rsid w:val="00631C3C"/>
    <w:rsid w:val="0063421C"/>
    <w:rsid w:val="0063517F"/>
    <w:rsid w:val="00635923"/>
    <w:rsid w:val="00636266"/>
    <w:rsid w:val="006452C6"/>
    <w:rsid w:val="00645FF2"/>
    <w:rsid w:val="006542AE"/>
    <w:rsid w:val="00654F73"/>
    <w:rsid w:val="006607DF"/>
    <w:rsid w:val="00665257"/>
    <w:rsid w:val="00665DA9"/>
    <w:rsid w:val="00665FBC"/>
    <w:rsid w:val="00672E12"/>
    <w:rsid w:val="00674A3D"/>
    <w:rsid w:val="00676D9D"/>
    <w:rsid w:val="00683BBF"/>
    <w:rsid w:val="00683FD8"/>
    <w:rsid w:val="0068571B"/>
    <w:rsid w:val="00692868"/>
    <w:rsid w:val="00693F36"/>
    <w:rsid w:val="006B0608"/>
    <w:rsid w:val="006B4F6B"/>
    <w:rsid w:val="006B6B34"/>
    <w:rsid w:val="006C01DF"/>
    <w:rsid w:val="006C2C26"/>
    <w:rsid w:val="006C2D8A"/>
    <w:rsid w:val="006C3B36"/>
    <w:rsid w:val="006C5D17"/>
    <w:rsid w:val="006C6F36"/>
    <w:rsid w:val="006D5C9E"/>
    <w:rsid w:val="006E1EE5"/>
    <w:rsid w:val="006E2A5E"/>
    <w:rsid w:val="006E3644"/>
    <w:rsid w:val="006E3CA9"/>
    <w:rsid w:val="006E4B7C"/>
    <w:rsid w:val="006E757A"/>
    <w:rsid w:val="006F10C1"/>
    <w:rsid w:val="006F450E"/>
    <w:rsid w:val="006F65DB"/>
    <w:rsid w:val="00705D32"/>
    <w:rsid w:val="00712FBE"/>
    <w:rsid w:val="007161E4"/>
    <w:rsid w:val="007170EA"/>
    <w:rsid w:val="00717618"/>
    <w:rsid w:val="00717EBA"/>
    <w:rsid w:val="00720962"/>
    <w:rsid w:val="00720B9E"/>
    <w:rsid w:val="00725160"/>
    <w:rsid w:val="007262AE"/>
    <w:rsid w:val="00734881"/>
    <w:rsid w:val="00737014"/>
    <w:rsid w:val="007427BF"/>
    <w:rsid w:val="00743D91"/>
    <w:rsid w:val="00746BBC"/>
    <w:rsid w:val="00747884"/>
    <w:rsid w:val="00750107"/>
    <w:rsid w:val="00750678"/>
    <w:rsid w:val="007506D3"/>
    <w:rsid w:val="0075122F"/>
    <w:rsid w:val="007513A6"/>
    <w:rsid w:val="00751BF5"/>
    <w:rsid w:val="00753F42"/>
    <w:rsid w:val="00754F99"/>
    <w:rsid w:val="00755954"/>
    <w:rsid w:val="00756094"/>
    <w:rsid w:val="00760967"/>
    <w:rsid w:val="00760C1C"/>
    <w:rsid w:val="00761C63"/>
    <w:rsid w:val="00764652"/>
    <w:rsid w:val="00764D3A"/>
    <w:rsid w:val="00764FAA"/>
    <w:rsid w:val="00765467"/>
    <w:rsid w:val="00766525"/>
    <w:rsid w:val="00767073"/>
    <w:rsid w:val="007671DB"/>
    <w:rsid w:val="00780F63"/>
    <w:rsid w:val="007835CF"/>
    <w:rsid w:val="007871D9"/>
    <w:rsid w:val="00787DCF"/>
    <w:rsid w:val="0079094F"/>
    <w:rsid w:val="00790BD9"/>
    <w:rsid w:val="007928C4"/>
    <w:rsid w:val="0079370D"/>
    <w:rsid w:val="00796063"/>
    <w:rsid w:val="00796CB7"/>
    <w:rsid w:val="007A06FF"/>
    <w:rsid w:val="007A0A05"/>
    <w:rsid w:val="007A0FA7"/>
    <w:rsid w:val="007A43CB"/>
    <w:rsid w:val="007A4A2A"/>
    <w:rsid w:val="007A7E63"/>
    <w:rsid w:val="007A7E96"/>
    <w:rsid w:val="007B3013"/>
    <w:rsid w:val="007B373A"/>
    <w:rsid w:val="007B3C8B"/>
    <w:rsid w:val="007B4723"/>
    <w:rsid w:val="007C57ED"/>
    <w:rsid w:val="007C5FFE"/>
    <w:rsid w:val="007D1388"/>
    <w:rsid w:val="007D174C"/>
    <w:rsid w:val="007D3BD6"/>
    <w:rsid w:val="007D3C55"/>
    <w:rsid w:val="007D45AB"/>
    <w:rsid w:val="007D5EB1"/>
    <w:rsid w:val="007E1B03"/>
    <w:rsid w:val="007E21F9"/>
    <w:rsid w:val="007E2807"/>
    <w:rsid w:val="007E71E0"/>
    <w:rsid w:val="007F1070"/>
    <w:rsid w:val="007F134E"/>
    <w:rsid w:val="007F1859"/>
    <w:rsid w:val="007F29AA"/>
    <w:rsid w:val="007F789F"/>
    <w:rsid w:val="00800DB4"/>
    <w:rsid w:val="00801E39"/>
    <w:rsid w:val="00803737"/>
    <w:rsid w:val="0080475A"/>
    <w:rsid w:val="0081162B"/>
    <w:rsid w:val="00812558"/>
    <w:rsid w:val="008126E4"/>
    <w:rsid w:val="0081331E"/>
    <w:rsid w:val="00814194"/>
    <w:rsid w:val="00817499"/>
    <w:rsid w:val="00820836"/>
    <w:rsid w:val="008219EA"/>
    <w:rsid w:val="00821F63"/>
    <w:rsid w:val="00821FDB"/>
    <w:rsid w:val="00822D06"/>
    <w:rsid w:val="00824485"/>
    <w:rsid w:val="008269A7"/>
    <w:rsid w:val="00826CF7"/>
    <w:rsid w:val="00837B0B"/>
    <w:rsid w:val="00837F43"/>
    <w:rsid w:val="00840056"/>
    <w:rsid w:val="0084058F"/>
    <w:rsid w:val="00842EB4"/>
    <w:rsid w:val="008432A9"/>
    <w:rsid w:val="00844FBF"/>
    <w:rsid w:val="00845D1F"/>
    <w:rsid w:val="00846025"/>
    <w:rsid w:val="008475FD"/>
    <w:rsid w:val="008501DA"/>
    <w:rsid w:val="008501E5"/>
    <w:rsid w:val="00852879"/>
    <w:rsid w:val="008533B2"/>
    <w:rsid w:val="00856BD3"/>
    <w:rsid w:val="008620D4"/>
    <w:rsid w:val="00863DEA"/>
    <w:rsid w:val="00873038"/>
    <w:rsid w:val="00873985"/>
    <w:rsid w:val="008740CB"/>
    <w:rsid w:val="00874AD8"/>
    <w:rsid w:val="0087655F"/>
    <w:rsid w:val="00880446"/>
    <w:rsid w:val="008805BB"/>
    <w:rsid w:val="00883A17"/>
    <w:rsid w:val="008841DD"/>
    <w:rsid w:val="00884D5E"/>
    <w:rsid w:val="00890EAE"/>
    <w:rsid w:val="00893AFC"/>
    <w:rsid w:val="00894D75"/>
    <w:rsid w:val="00895050"/>
    <w:rsid w:val="00895B93"/>
    <w:rsid w:val="00895D82"/>
    <w:rsid w:val="00896B6C"/>
    <w:rsid w:val="008A4641"/>
    <w:rsid w:val="008A561C"/>
    <w:rsid w:val="008A63F8"/>
    <w:rsid w:val="008B0B55"/>
    <w:rsid w:val="008B1DD9"/>
    <w:rsid w:val="008B2591"/>
    <w:rsid w:val="008B30DD"/>
    <w:rsid w:val="008B6D7C"/>
    <w:rsid w:val="008B7851"/>
    <w:rsid w:val="008C17B6"/>
    <w:rsid w:val="008C21F3"/>
    <w:rsid w:val="008C24BD"/>
    <w:rsid w:val="008C4875"/>
    <w:rsid w:val="008C55FD"/>
    <w:rsid w:val="008C58FA"/>
    <w:rsid w:val="008C6956"/>
    <w:rsid w:val="008D1A00"/>
    <w:rsid w:val="008D2994"/>
    <w:rsid w:val="008D6D27"/>
    <w:rsid w:val="008D6FB2"/>
    <w:rsid w:val="008D7614"/>
    <w:rsid w:val="008E034D"/>
    <w:rsid w:val="008E0B6C"/>
    <w:rsid w:val="008E12CF"/>
    <w:rsid w:val="008E14B8"/>
    <w:rsid w:val="008E4AB8"/>
    <w:rsid w:val="008E55D3"/>
    <w:rsid w:val="008E58DF"/>
    <w:rsid w:val="008F121B"/>
    <w:rsid w:val="008F1286"/>
    <w:rsid w:val="008F26ED"/>
    <w:rsid w:val="008F556A"/>
    <w:rsid w:val="00903435"/>
    <w:rsid w:val="00906498"/>
    <w:rsid w:val="0090675F"/>
    <w:rsid w:val="00906857"/>
    <w:rsid w:val="00907A15"/>
    <w:rsid w:val="00910EDC"/>
    <w:rsid w:val="00914A2D"/>
    <w:rsid w:val="009166D3"/>
    <w:rsid w:val="009213EC"/>
    <w:rsid w:val="00923CA7"/>
    <w:rsid w:val="00925F1C"/>
    <w:rsid w:val="0093161C"/>
    <w:rsid w:val="009358C0"/>
    <w:rsid w:val="00937552"/>
    <w:rsid w:val="009467A3"/>
    <w:rsid w:val="00950542"/>
    <w:rsid w:val="00953419"/>
    <w:rsid w:val="0095379F"/>
    <w:rsid w:val="00962B2E"/>
    <w:rsid w:val="009647A0"/>
    <w:rsid w:val="009668E7"/>
    <w:rsid w:val="00967966"/>
    <w:rsid w:val="00971EE0"/>
    <w:rsid w:val="0097239B"/>
    <w:rsid w:val="00973EB1"/>
    <w:rsid w:val="009752C5"/>
    <w:rsid w:val="00975AFF"/>
    <w:rsid w:val="009765A9"/>
    <w:rsid w:val="00980E8D"/>
    <w:rsid w:val="00982C46"/>
    <w:rsid w:val="00984179"/>
    <w:rsid w:val="00984438"/>
    <w:rsid w:val="00986372"/>
    <w:rsid w:val="00990C4F"/>
    <w:rsid w:val="00992B78"/>
    <w:rsid w:val="00995282"/>
    <w:rsid w:val="009955B9"/>
    <w:rsid w:val="009A3260"/>
    <w:rsid w:val="009A464C"/>
    <w:rsid w:val="009A4C63"/>
    <w:rsid w:val="009A57DB"/>
    <w:rsid w:val="009A608E"/>
    <w:rsid w:val="009B0873"/>
    <w:rsid w:val="009B092F"/>
    <w:rsid w:val="009B1A74"/>
    <w:rsid w:val="009B2162"/>
    <w:rsid w:val="009B3490"/>
    <w:rsid w:val="009B45E1"/>
    <w:rsid w:val="009B7069"/>
    <w:rsid w:val="009C3F05"/>
    <w:rsid w:val="009C58DD"/>
    <w:rsid w:val="009C5BDA"/>
    <w:rsid w:val="009D4318"/>
    <w:rsid w:val="009D43AE"/>
    <w:rsid w:val="009D4A67"/>
    <w:rsid w:val="009E2E56"/>
    <w:rsid w:val="009E5DDA"/>
    <w:rsid w:val="009E6D8A"/>
    <w:rsid w:val="009E781F"/>
    <w:rsid w:val="009F0B23"/>
    <w:rsid w:val="009F0EF6"/>
    <w:rsid w:val="009F13CA"/>
    <w:rsid w:val="009F1514"/>
    <w:rsid w:val="009F3BDB"/>
    <w:rsid w:val="00A00DF4"/>
    <w:rsid w:val="00A01DA7"/>
    <w:rsid w:val="00A05C56"/>
    <w:rsid w:val="00A067CC"/>
    <w:rsid w:val="00A0725B"/>
    <w:rsid w:val="00A07893"/>
    <w:rsid w:val="00A07F69"/>
    <w:rsid w:val="00A10541"/>
    <w:rsid w:val="00A16982"/>
    <w:rsid w:val="00A2291C"/>
    <w:rsid w:val="00A24501"/>
    <w:rsid w:val="00A27436"/>
    <w:rsid w:val="00A300B7"/>
    <w:rsid w:val="00A344D8"/>
    <w:rsid w:val="00A36CE9"/>
    <w:rsid w:val="00A37D64"/>
    <w:rsid w:val="00A40D6D"/>
    <w:rsid w:val="00A42340"/>
    <w:rsid w:val="00A471AA"/>
    <w:rsid w:val="00A502D0"/>
    <w:rsid w:val="00A513A0"/>
    <w:rsid w:val="00A56C68"/>
    <w:rsid w:val="00A56C73"/>
    <w:rsid w:val="00A5710E"/>
    <w:rsid w:val="00A57CBC"/>
    <w:rsid w:val="00A62ED7"/>
    <w:rsid w:val="00A632E9"/>
    <w:rsid w:val="00A650C0"/>
    <w:rsid w:val="00A65E0B"/>
    <w:rsid w:val="00A66B8B"/>
    <w:rsid w:val="00A70760"/>
    <w:rsid w:val="00A742F8"/>
    <w:rsid w:val="00A76AD8"/>
    <w:rsid w:val="00A803E1"/>
    <w:rsid w:val="00A82B18"/>
    <w:rsid w:val="00A85AF9"/>
    <w:rsid w:val="00A85EA8"/>
    <w:rsid w:val="00A9466A"/>
    <w:rsid w:val="00A97476"/>
    <w:rsid w:val="00A97DCA"/>
    <w:rsid w:val="00AA0A94"/>
    <w:rsid w:val="00AA2345"/>
    <w:rsid w:val="00AA5CBA"/>
    <w:rsid w:val="00AA6872"/>
    <w:rsid w:val="00AB3D04"/>
    <w:rsid w:val="00AB616F"/>
    <w:rsid w:val="00AB62F3"/>
    <w:rsid w:val="00AC0215"/>
    <w:rsid w:val="00AC0DCF"/>
    <w:rsid w:val="00AC4FDE"/>
    <w:rsid w:val="00AC5A56"/>
    <w:rsid w:val="00AC5AEC"/>
    <w:rsid w:val="00AC5FAD"/>
    <w:rsid w:val="00AC7392"/>
    <w:rsid w:val="00AD0939"/>
    <w:rsid w:val="00AD195B"/>
    <w:rsid w:val="00AD233D"/>
    <w:rsid w:val="00AD294E"/>
    <w:rsid w:val="00AD7609"/>
    <w:rsid w:val="00AE204B"/>
    <w:rsid w:val="00AE3119"/>
    <w:rsid w:val="00AE3279"/>
    <w:rsid w:val="00AE3F77"/>
    <w:rsid w:val="00AE5D5F"/>
    <w:rsid w:val="00AE7C0B"/>
    <w:rsid w:val="00AF20C1"/>
    <w:rsid w:val="00AF2188"/>
    <w:rsid w:val="00AF3AAA"/>
    <w:rsid w:val="00AF5C50"/>
    <w:rsid w:val="00AF5FC9"/>
    <w:rsid w:val="00AF7358"/>
    <w:rsid w:val="00AF7A79"/>
    <w:rsid w:val="00B014F0"/>
    <w:rsid w:val="00B0452D"/>
    <w:rsid w:val="00B069DD"/>
    <w:rsid w:val="00B06AB5"/>
    <w:rsid w:val="00B116F1"/>
    <w:rsid w:val="00B12C04"/>
    <w:rsid w:val="00B14BC2"/>
    <w:rsid w:val="00B152FA"/>
    <w:rsid w:val="00B165D2"/>
    <w:rsid w:val="00B16C5B"/>
    <w:rsid w:val="00B16C60"/>
    <w:rsid w:val="00B204B7"/>
    <w:rsid w:val="00B22C2D"/>
    <w:rsid w:val="00B2411A"/>
    <w:rsid w:val="00B2552C"/>
    <w:rsid w:val="00B3346D"/>
    <w:rsid w:val="00B35728"/>
    <w:rsid w:val="00B40DBD"/>
    <w:rsid w:val="00B43347"/>
    <w:rsid w:val="00B433AC"/>
    <w:rsid w:val="00B50A8C"/>
    <w:rsid w:val="00B50B60"/>
    <w:rsid w:val="00B5348B"/>
    <w:rsid w:val="00B535DB"/>
    <w:rsid w:val="00B54CAD"/>
    <w:rsid w:val="00B55AEE"/>
    <w:rsid w:val="00B56E45"/>
    <w:rsid w:val="00B61A9D"/>
    <w:rsid w:val="00B665E9"/>
    <w:rsid w:val="00B67112"/>
    <w:rsid w:val="00B67B4C"/>
    <w:rsid w:val="00B7112F"/>
    <w:rsid w:val="00B7115C"/>
    <w:rsid w:val="00B71E12"/>
    <w:rsid w:val="00B76C0D"/>
    <w:rsid w:val="00B77C32"/>
    <w:rsid w:val="00B810E3"/>
    <w:rsid w:val="00B828DC"/>
    <w:rsid w:val="00B85D17"/>
    <w:rsid w:val="00B8632D"/>
    <w:rsid w:val="00B86D3D"/>
    <w:rsid w:val="00B87090"/>
    <w:rsid w:val="00B90B61"/>
    <w:rsid w:val="00B93489"/>
    <w:rsid w:val="00B94989"/>
    <w:rsid w:val="00B96FAA"/>
    <w:rsid w:val="00BA1C1B"/>
    <w:rsid w:val="00BA2305"/>
    <w:rsid w:val="00BA2581"/>
    <w:rsid w:val="00BB26B9"/>
    <w:rsid w:val="00BB5CBD"/>
    <w:rsid w:val="00BC02A2"/>
    <w:rsid w:val="00BC0BE2"/>
    <w:rsid w:val="00BC38AB"/>
    <w:rsid w:val="00BC4701"/>
    <w:rsid w:val="00BC593F"/>
    <w:rsid w:val="00BD47AF"/>
    <w:rsid w:val="00BD4A27"/>
    <w:rsid w:val="00BD5B6A"/>
    <w:rsid w:val="00BE1352"/>
    <w:rsid w:val="00BE157A"/>
    <w:rsid w:val="00BE42F9"/>
    <w:rsid w:val="00BE66FC"/>
    <w:rsid w:val="00BF2306"/>
    <w:rsid w:val="00C003DD"/>
    <w:rsid w:val="00C01B96"/>
    <w:rsid w:val="00C02B5E"/>
    <w:rsid w:val="00C02BA6"/>
    <w:rsid w:val="00C02F23"/>
    <w:rsid w:val="00C12126"/>
    <w:rsid w:val="00C14203"/>
    <w:rsid w:val="00C170EE"/>
    <w:rsid w:val="00C17E0F"/>
    <w:rsid w:val="00C2426A"/>
    <w:rsid w:val="00C243B4"/>
    <w:rsid w:val="00C25095"/>
    <w:rsid w:val="00C279E9"/>
    <w:rsid w:val="00C3020C"/>
    <w:rsid w:val="00C31116"/>
    <w:rsid w:val="00C319FA"/>
    <w:rsid w:val="00C32525"/>
    <w:rsid w:val="00C33EA2"/>
    <w:rsid w:val="00C357AC"/>
    <w:rsid w:val="00C41B7E"/>
    <w:rsid w:val="00C50DDF"/>
    <w:rsid w:val="00C5262E"/>
    <w:rsid w:val="00C54B52"/>
    <w:rsid w:val="00C55862"/>
    <w:rsid w:val="00C6001F"/>
    <w:rsid w:val="00C60775"/>
    <w:rsid w:val="00C65EFA"/>
    <w:rsid w:val="00C72D64"/>
    <w:rsid w:val="00C74730"/>
    <w:rsid w:val="00C77402"/>
    <w:rsid w:val="00C8279C"/>
    <w:rsid w:val="00C83C19"/>
    <w:rsid w:val="00C86273"/>
    <w:rsid w:val="00C95C8E"/>
    <w:rsid w:val="00C95CB3"/>
    <w:rsid w:val="00CA037C"/>
    <w:rsid w:val="00CA4537"/>
    <w:rsid w:val="00CA5B26"/>
    <w:rsid w:val="00CA5B85"/>
    <w:rsid w:val="00CA7E8E"/>
    <w:rsid w:val="00CB280A"/>
    <w:rsid w:val="00CB3199"/>
    <w:rsid w:val="00CB3C6F"/>
    <w:rsid w:val="00CB6891"/>
    <w:rsid w:val="00CC2822"/>
    <w:rsid w:val="00CC3B42"/>
    <w:rsid w:val="00CC3B67"/>
    <w:rsid w:val="00CC4F4F"/>
    <w:rsid w:val="00CC4FED"/>
    <w:rsid w:val="00CD1350"/>
    <w:rsid w:val="00CD2CF7"/>
    <w:rsid w:val="00CD5A6F"/>
    <w:rsid w:val="00CE05B3"/>
    <w:rsid w:val="00CE18D3"/>
    <w:rsid w:val="00CE30F4"/>
    <w:rsid w:val="00CE37C4"/>
    <w:rsid w:val="00CE4388"/>
    <w:rsid w:val="00CE6EB5"/>
    <w:rsid w:val="00CF2D27"/>
    <w:rsid w:val="00CF342C"/>
    <w:rsid w:val="00CF4550"/>
    <w:rsid w:val="00CF4EA3"/>
    <w:rsid w:val="00D02817"/>
    <w:rsid w:val="00D028FD"/>
    <w:rsid w:val="00D02DC5"/>
    <w:rsid w:val="00D02F6A"/>
    <w:rsid w:val="00D03947"/>
    <w:rsid w:val="00D117F1"/>
    <w:rsid w:val="00D22692"/>
    <w:rsid w:val="00D25A1D"/>
    <w:rsid w:val="00D27F0F"/>
    <w:rsid w:val="00D310AD"/>
    <w:rsid w:val="00D320A5"/>
    <w:rsid w:val="00D343E5"/>
    <w:rsid w:val="00D36023"/>
    <w:rsid w:val="00D36091"/>
    <w:rsid w:val="00D368E0"/>
    <w:rsid w:val="00D40D70"/>
    <w:rsid w:val="00D4418E"/>
    <w:rsid w:val="00D45C5E"/>
    <w:rsid w:val="00D47895"/>
    <w:rsid w:val="00D51F67"/>
    <w:rsid w:val="00D626DF"/>
    <w:rsid w:val="00D64533"/>
    <w:rsid w:val="00D64956"/>
    <w:rsid w:val="00D70949"/>
    <w:rsid w:val="00D70FBE"/>
    <w:rsid w:val="00D7178C"/>
    <w:rsid w:val="00D7473A"/>
    <w:rsid w:val="00D7517B"/>
    <w:rsid w:val="00D75EE2"/>
    <w:rsid w:val="00D826A1"/>
    <w:rsid w:val="00D84018"/>
    <w:rsid w:val="00D86F8C"/>
    <w:rsid w:val="00D909C9"/>
    <w:rsid w:val="00D9296A"/>
    <w:rsid w:val="00D932EF"/>
    <w:rsid w:val="00D97100"/>
    <w:rsid w:val="00DA02BF"/>
    <w:rsid w:val="00DA1A4E"/>
    <w:rsid w:val="00DA3396"/>
    <w:rsid w:val="00DA49EC"/>
    <w:rsid w:val="00DA5AEE"/>
    <w:rsid w:val="00DB6273"/>
    <w:rsid w:val="00DC1869"/>
    <w:rsid w:val="00DC2316"/>
    <w:rsid w:val="00DC601E"/>
    <w:rsid w:val="00DD1159"/>
    <w:rsid w:val="00DD191B"/>
    <w:rsid w:val="00DD1B86"/>
    <w:rsid w:val="00DD21AD"/>
    <w:rsid w:val="00DD2DFD"/>
    <w:rsid w:val="00DE34D0"/>
    <w:rsid w:val="00DE4469"/>
    <w:rsid w:val="00DE675D"/>
    <w:rsid w:val="00DF5D9C"/>
    <w:rsid w:val="00E028E8"/>
    <w:rsid w:val="00E030B3"/>
    <w:rsid w:val="00E05C2C"/>
    <w:rsid w:val="00E12CE2"/>
    <w:rsid w:val="00E13012"/>
    <w:rsid w:val="00E144CB"/>
    <w:rsid w:val="00E146F3"/>
    <w:rsid w:val="00E14E9B"/>
    <w:rsid w:val="00E176E5"/>
    <w:rsid w:val="00E21127"/>
    <w:rsid w:val="00E219CA"/>
    <w:rsid w:val="00E21E5E"/>
    <w:rsid w:val="00E22F03"/>
    <w:rsid w:val="00E23460"/>
    <w:rsid w:val="00E27EA9"/>
    <w:rsid w:val="00E37382"/>
    <w:rsid w:val="00E40014"/>
    <w:rsid w:val="00E40182"/>
    <w:rsid w:val="00E407B8"/>
    <w:rsid w:val="00E42AF5"/>
    <w:rsid w:val="00E42F22"/>
    <w:rsid w:val="00E5070E"/>
    <w:rsid w:val="00E50A6D"/>
    <w:rsid w:val="00E50F19"/>
    <w:rsid w:val="00E5408E"/>
    <w:rsid w:val="00E54AAC"/>
    <w:rsid w:val="00E57FC2"/>
    <w:rsid w:val="00E60DF8"/>
    <w:rsid w:val="00E61FCD"/>
    <w:rsid w:val="00E62A1D"/>
    <w:rsid w:val="00E679EE"/>
    <w:rsid w:val="00E70D3E"/>
    <w:rsid w:val="00E71A0F"/>
    <w:rsid w:val="00E73A08"/>
    <w:rsid w:val="00E76758"/>
    <w:rsid w:val="00E82D7B"/>
    <w:rsid w:val="00E85317"/>
    <w:rsid w:val="00E8621F"/>
    <w:rsid w:val="00E86CBE"/>
    <w:rsid w:val="00E873A6"/>
    <w:rsid w:val="00E911EF"/>
    <w:rsid w:val="00E9256A"/>
    <w:rsid w:val="00E94402"/>
    <w:rsid w:val="00E962EE"/>
    <w:rsid w:val="00EA0410"/>
    <w:rsid w:val="00EA10D2"/>
    <w:rsid w:val="00EA3ED7"/>
    <w:rsid w:val="00EA4A04"/>
    <w:rsid w:val="00EB63A9"/>
    <w:rsid w:val="00EB73B3"/>
    <w:rsid w:val="00EC09D4"/>
    <w:rsid w:val="00EC10D1"/>
    <w:rsid w:val="00EC154A"/>
    <w:rsid w:val="00EC1B6E"/>
    <w:rsid w:val="00EC1F7E"/>
    <w:rsid w:val="00EC5742"/>
    <w:rsid w:val="00EC57BF"/>
    <w:rsid w:val="00ED115E"/>
    <w:rsid w:val="00ED1215"/>
    <w:rsid w:val="00ED2876"/>
    <w:rsid w:val="00ED30A8"/>
    <w:rsid w:val="00ED4BA3"/>
    <w:rsid w:val="00EE15CE"/>
    <w:rsid w:val="00EF4963"/>
    <w:rsid w:val="00F00295"/>
    <w:rsid w:val="00F00B09"/>
    <w:rsid w:val="00F0465C"/>
    <w:rsid w:val="00F11311"/>
    <w:rsid w:val="00F12100"/>
    <w:rsid w:val="00F22AF9"/>
    <w:rsid w:val="00F231EF"/>
    <w:rsid w:val="00F23CDA"/>
    <w:rsid w:val="00F23DA1"/>
    <w:rsid w:val="00F2706D"/>
    <w:rsid w:val="00F31B73"/>
    <w:rsid w:val="00F3289B"/>
    <w:rsid w:val="00F334D3"/>
    <w:rsid w:val="00F414DE"/>
    <w:rsid w:val="00F45EC0"/>
    <w:rsid w:val="00F5060E"/>
    <w:rsid w:val="00F51130"/>
    <w:rsid w:val="00F5129E"/>
    <w:rsid w:val="00F551E9"/>
    <w:rsid w:val="00F62CB8"/>
    <w:rsid w:val="00F64487"/>
    <w:rsid w:val="00F661D2"/>
    <w:rsid w:val="00F72196"/>
    <w:rsid w:val="00F73D1C"/>
    <w:rsid w:val="00F804BF"/>
    <w:rsid w:val="00F84849"/>
    <w:rsid w:val="00F84AED"/>
    <w:rsid w:val="00F91B1B"/>
    <w:rsid w:val="00F94FC9"/>
    <w:rsid w:val="00F97664"/>
    <w:rsid w:val="00FA0820"/>
    <w:rsid w:val="00FA140E"/>
    <w:rsid w:val="00FA23BF"/>
    <w:rsid w:val="00FA3C35"/>
    <w:rsid w:val="00FA674F"/>
    <w:rsid w:val="00FA6F70"/>
    <w:rsid w:val="00FB05AA"/>
    <w:rsid w:val="00FB23DA"/>
    <w:rsid w:val="00FB4440"/>
    <w:rsid w:val="00FB60DC"/>
    <w:rsid w:val="00FB76C5"/>
    <w:rsid w:val="00FD04D3"/>
    <w:rsid w:val="00FD2121"/>
    <w:rsid w:val="00FD76D0"/>
    <w:rsid w:val="00FD7AF2"/>
    <w:rsid w:val="00FE36C6"/>
    <w:rsid w:val="00FF13BA"/>
    <w:rsid w:val="00FF18E7"/>
    <w:rsid w:val="00FF3F9C"/>
    <w:rsid w:val="00FF5B8C"/>
    <w:rsid w:val="00FF69FF"/>
    <w:rsid w:val="00FF7B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D2B0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incho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0">
    <w:name w:val="Normal"/>
    <w:qFormat/>
    <w:rsid w:val="0031263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sz w:val="26"/>
    </w:rPr>
  </w:style>
  <w:style w:type="paragraph" w:styleId="1">
    <w:name w:val="heading 1"/>
    <w:basedOn w:val="a0"/>
    <w:next w:val="a0"/>
    <w:qFormat/>
    <w:rsid w:val="00F417F3"/>
    <w:pPr>
      <w:keepNext/>
      <w:outlineLvl w:val="0"/>
    </w:pPr>
    <w:rPr>
      <w:rFonts w:ascii="Helvetica" w:eastAsia="平成角ゴシック" w:hAnsi="Helvetica"/>
    </w:rPr>
  </w:style>
  <w:style w:type="paragraph" w:styleId="2">
    <w:name w:val="heading 2"/>
    <w:basedOn w:val="a0"/>
    <w:next w:val="a1"/>
    <w:qFormat/>
    <w:rsid w:val="00F417F3"/>
    <w:pPr>
      <w:keepNext/>
      <w:jc w:val="center"/>
      <w:outlineLvl w:val="1"/>
    </w:pPr>
    <w:rPr>
      <w:sz w:val="32"/>
    </w:rPr>
  </w:style>
  <w:style w:type="paragraph" w:styleId="3">
    <w:name w:val="heading 3"/>
    <w:basedOn w:val="a0"/>
    <w:next w:val="a1"/>
    <w:qFormat/>
    <w:rsid w:val="00F417F3"/>
    <w:pPr>
      <w:keepNext/>
      <w:spacing w:line="360" w:lineRule="auto"/>
      <w:outlineLvl w:val="2"/>
    </w:pPr>
    <w:rPr>
      <w:b/>
      <w:color w:val="000000"/>
    </w:rPr>
  </w:style>
  <w:style w:type="paragraph" w:styleId="4">
    <w:name w:val="heading 4"/>
    <w:basedOn w:val="a0"/>
    <w:next w:val="a0"/>
    <w:qFormat/>
    <w:rsid w:val="00F417F3"/>
    <w:pPr>
      <w:keepNext/>
      <w:outlineLvl w:val="3"/>
    </w:pPr>
    <w:rPr>
      <w:i/>
      <w:color w:val="00000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Normal Indent"/>
    <w:basedOn w:val="a0"/>
    <w:rsid w:val="00F417F3"/>
    <w:pPr>
      <w:ind w:left="851"/>
    </w:pPr>
  </w:style>
  <w:style w:type="paragraph" w:styleId="a5">
    <w:name w:val="Body Text"/>
    <w:basedOn w:val="a0"/>
    <w:link w:val="a6"/>
    <w:rsid w:val="009E0EEE"/>
    <w:pPr>
      <w:ind w:right="-42"/>
    </w:pPr>
  </w:style>
  <w:style w:type="paragraph" w:customStyle="1" w:styleId="BodyText21">
    <w:name w:val="Body Text 21"/>
    <w:basedOn w:val="a0"/>
    <w:rsid w:val="00F417F3"/>
    <w:pPr>
      <w:spacing w:before="240"/>
    </w:pPr>
  </w:style>
  <w:style w:type="paragraph" w:styleId="a7">
    <w:name w:val="header"/>
    <w:basedOn w:val="a0"/>
    <w:link w:val="a8"/>
    <w:uiPriority w:val="99"/>
    <w:rsid w:val="00F417F3"/>
    <w:pPr>
      <w:tabs>
        <w:tab w:val="center" w:pos="4252"/>
        <w:tab w:val="right" w:pos="8504"/>
      </w:tabs>
    </w:pPr>
  </w:style>
  <w:style w:type="paragraph" w:styleId="a9">
    <w:name w:val="footer"/>
    <w:basedOn w:val="a0"/>
    <w:rsid w:val="00F417F3"/>
    <w:pPr>
      <w:tabs>
        <w:tab w:val="center" w:pos="4252"/>
        <w:tab w:val="right" w:pos="8504"/>
      </w:tabs>
    </w:pPr>
  </w:style>
  <w:style w:type="character" w:styleId="aa">
    <w:name w:val="page number"/>
    <w:basedOn w:val="a2"/>
    <w:rsid w:val="00F417F3"/>
  </w:style>
  <w:style w:type="character" w:customStyle="1" w:styleId="Hyperlink1">
    <w:name w:val="Hyperlink1"/>
    <w:rsid w:val="00F417F3"/>
    <w:rPr>
      <w:color w:val="0000FF"/>
      <w:u w:val="single"/>
    </w:rPr>
  </w:style>
  <w:style w:type="character" w:customStyle="1" w:styleId="FollowedHyperlink1">
    <w:name w:val="FollowedHyperlink1"/>
    <w:rsid w:val="00F417F3"/>
    <w:rPr>
      <w:color w:val="800080"/>
      <w:u w:val="single"/>
    </w:rPr>
  </w:style>
  <w:style w:type="paragraph" w:styleId="20">
    <w:name w:val="Body Text 2"/>
    <w:basedOn w:val="a0"/>
    <w:rsid w:val="00F417F3"/>
    <w:rPr>
      <w:color w:val="000000"/>
    </w:rPr>
  </w:style>
  <w:style w:type="paragraph" w:styleId="30">
    <w:name w:val="Body Text 3"/>
    <w:basedOn w:val="a0"/>
    <w:rsid w:val="00F417F3"/>
    <w:rPr>
      <w:color w:val="000000"/>
      <w:u w:val="single"/>
    </w:rPr>
  </w:style>
  <w:style w:type="paragraph" w:styleId="ab">
    <w:name w:val="Document Map"/>
    <w:basedOn w:val="a0"/>
    <w:semiHidden/>
    <w:rsid w:val="00F417F3"/>
    <w:pPr>
      <w:shd w:val="clear" w:color="auto" w:fill="000080"/>
    </w:pPr>
    <w:rPr>
      <w:rFonts w:ascii="Helvetica" w:eastAsia="平成角ゴシック" w:hAnsi="Helvetica"/>
    </w:rPr>
  </w:style>
  <w:style w:type="character" w:styleId="ac">
    <w:name w:val="line number"/>
    <w:rsid w:val="001D0B86"/>
    <w:rPr>
      <w:rFonts w:ascii="Times" w:hAnsi="Times"/>
      <w:sz w:val="14"/>
    </w:rPr>
  </w:style>
  <w:style w:type="character" w:customStyle="1" w:styleId="ti">
    <w:name w:val="ti"/>
    <w:basedOn w:val="a2"/>
    <w:rsid w:val="009E0EEE"/>
  </w:style>
  <w:style w:type="character" w:customStyle="1" w:styleId="journaltitle3">
    <w:name w:val="journal_title3"/>
    <w:rsid w:val="009E0EEE"/>
    <w:rPr>
      <w:i/>
      <w:iCs/>
    </w:rPr>
  </w:style>
  <w:style w:type="character" w:customStyle="1" w:styleId="volume5">
    <w:name w:val="volume5"/>
    <w:rsid w:val="009E0EEE"/>
    <w:rPr>
      <w:b/>
      <w:bCs/>
    </w:rPr>
  </w:style>
  <w:style w:type="character" w:styleId="ad">
    <w:name w:val="Hyperlink"/>
    <w:rsid w:val="003179D6"/>
    <w:rPr>
      <w:color w:val="0000FF"/>
      <w:u w:val="single"/>
    </w:rPr>
  </w:style>
  <w:style w:type="paragraph" w:styleId="ae">
    <w:name w:val="Balloon Text"/>
    <w:basedOn w:val="a0"/>
    <w:semiHidden/>
    <w:rsid w:val="00901B7C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3"/>
    <w:rsid w:val="00ED3FEA"/>
    <w:pPr>
      <w:widowControl w:val="0"/>
      <w:adjustRightInd w:val="0"/>
      <w:spacing w:line="480" w:lineRule="auto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0"/>
    <w:uiPriority w:val="99"/>
    <w:rsid w:val="004F0F42"/>
    <w:pPr>
      <w:widowControl/>
      <w:adjustRightInd/>
      <w:spacing w:beforeLines="1" w:afterLines="1" w:line="240" w:lineRule="auto"/>
      <w:textAlignment w:val="auto"/>
    </w:pPr>
    <w:rPr>
      <w:rFonts w:eastAsia="Mincho"/>
      <w:sz w:val="20"/>
    </w:rPr>
  </w:style>
  <w:style w:type="character" w:styleId="af0">
    <w:name w:val="Strong"/>
    <w:qFormat/>
    <w:rsid w:val="003705F9"/>
    <w:rPr>
      <w:b/>
      <w:bCs/>
    </w:rPr>
  </w:style>
  <w:style w:type="paragraph" w:customStyle="1" w:styleId="10">
    <w:name w:val="リスト段落1"/>
    <w:basedOn w:val="a0"/>
    <w:qFormat/>
    <w:rsid w:val="004B0FDD"/>
    <w:pPr>
      <w:widowControl/>
      <w:adjustRightInd/>
      <w:spacing w:line="240" w:lineRule="auto"/>
      <w:ind w:left="720"/>
      <w:contextualSpacing/>
      <w:textAlignment w:val="auto"/>
    </w:pPr>
    <w:rPr>
      <w:rFonts w:ascii="Cambria" w:eastAsia="MS Mincho" w:hAnsi="Cambria"/>
      <w:sz w:val="24"/>
      <w:lang w:val="en-AU" w:eastAsia="en-US" w:bidi="en-US"/>
    </w:rPr>
  </w:style>
  <w:style w:type="character" w:customStyle="1" w:styleId="a6">
    <w:name w:val="本文 (文字)"/>
    <w:link w:val="a5"/>
    <w:rsid w:val="005C502B"/>
    <w:rPr>
      <w:rFonts w:ascii="Times" w:eastAsia="平成明朝" w:hAnsi="Times"/>
      <w:sz w:val="26"/>
    </w:rPr>
  </w:style>
  <w:style w:type="paragraph" w:customStyle="1" w:styleId="11">
    <w:name w:val="斜体1"/>
    <w:basedOn w:val="a0"/>
    <w:uiPriority w:val="34"/>
    <w:qFormat/>
    <w:rsid w:val="005C502B"/>
    <w:pPr>
      <w:adjustRightInd/>
      <w:spacing w:line="240" w:lineRule="auto"/>
      <w:ind w:leftChars="400" w:left="960"/>
      <w:jc w:val="both"/>
      <w:textAlignment w:val="auto"/>
    </w:pPr>
    <w:rPr>
      <w:rFonts w:ascii="Century" w:eastAsia="MS Mincho" w:hAnsi="Century"/>
      <w:sz w:val="21"/>
    </w:rPr>
  </w:style>
  <w:style w:type="paragraph" w:customStyle="1" w:styleId="af1">
    <w:name w:val="論文"/>
    <w:basedOn w:val="a0"/>
    <w:link w:val="af2"/>
    <w:rsid w:val="005C502B"/>
    <w:pPr>
      <w:adjustRightInd/>
      <w:jc w:val="both"/>
      <w:textAlignment w:val="auto"/>
    </w:pPr>
    <w:rPr>
      <w:rFonts w:ascii="Times New Roman" w:eastAsia="Times New Roman" w:hAnsi="Times New Roman"/>
      <w:sz w:val="24"/>
    </w:rPr>
  </w:style>
  <w:style w:type="character" w:customStyle="1" w:styleId="af2">
    <w:name w:val="論文 (文字)"/>
    <w:link w:val="af1"/>
    <w:rsid w:val="005C502B"/>
    <w:rPr>
      <w:rFonts w:ascii="Times New Roman" w:eastAsia="Times New Roman"/>
      <w:kern w:val="2"/>
      <w:sz w:val="24"/>
      <w:szCs w:val="24"/>
    </w:rPr>
  </w:style>
  <w:style w:type="character" w:customStyle="1" w:styleId="hit">
    <w:name w:val="hit"/>
    <w:rsid w:val="005C502B"/>
    <w:rPr>
      <w:shd w:val="clear" w:color="auto" w:fill="FFFF99"/>
    </w:rPr>
  </w:style>
  <w:style w:type="paragraph" w:customStyle="1" w:styleId="desc">
    <w:name w:val="desc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a2"/>
    <w:rsid w:val="002278B9"/>
  </w:style>
  <w:style w:type="character" w:styleId="af3">
    <w:name w:val="annotation reference"/>
    <w:rsid w:val="007023EA"/>
    <w:rPr>
      <w:sz w:val="18"/>
      <w:szCs w:val="18"/>
    </w:rPr>
  </w:style>
  <w:style w:type="paragraph" w:styleId="af4">
    <w:name w:val="annotation text"/>
    <w:basedOn w:val="a0"/>
    <w:link w:val="af5"/>
    <w:rsid w:val="007023EA"/>
  </w:style>
  <w:style w:type="character" w:customStyle="1" w:styleId="af5">
    <w:name w:val="コメント文字列 (文字)"/>
    <w:link w:val="af4"/>
    <w:rsid w:val="007023EA"/>
    <w:rPr>
      <w:rFonts w:ascii="Times" w:eastAsia="平成明朝" w:hAnsi="Times"/>
      <w:sz w:val="26"/>
    </w:rPr>
  </w:style>
  <w:style w:type="paragraph" w:styleId="af6">
    <w:name w:val="annotation subject"/>
    <w:basedOn w:val="af4"/>
    <w:next w:val="af4"/>
    <w:link w:val="af7"/>
    <w:rsid w:val="007023EA"/>
    <w:rPr>
      <w:b/>
      <w:bCs/>
    </w:rPr>
  </w:style>
  <w:style w:type="character" w:customStyle="1" w:styleId="af7">
    <w:name w:val="コメント内容 (文字)"/>
    <w:link w:val="af6"/>
    <w:rsid w:val="007023EA"/>
    <w:rPr>
      <w:rFonts w:ascii="Times" w:eastAsia="平成明朝" w:hAnsi="Times"/>
      <w:b/>
      <w:bCs/>
      <w:sz w:val="26"/>
    </w:rPr>
  </w:style>
  <w:style w:type="paragraph" w:customStyle="1" w:styleId="title1">
    <w:name w:val="title1"/>
    <w:basedOn w:val="a0"/>
    <w:rsid w:val="00240AF3"/>
    <w:pPr>
      <w:widowControl/>
      <w:adjustRightInd/>
      <w:spacing w:line="240" w:lineRule="auto"/>
      <w:textAlignment w:val="auto"/>
    </w:pPr>
    <w:rPr>
      <w:rFonts w:ascii="MS PGothic" w:eastAsia="MS PGothic" w:hAnsi="MS PGothic" w:cs="MS PGothic"/>
      <w:sz w:val="27"/>
      <w:szCs w:val="27"/>
    </w:rPr>
  </w:style>
  <w:style w:type="paragraph" w:customStyle="1" w:styleId="Default">
    <w:name w:val="Default"/>
    <w:rsid w:val="007C57E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</w:rPr>
  </w:style>
  <w:style w:type="paragraph" w:styleId="a">
    <w:name w:val="List Paragraph"/>
    <w:basedOn w:val="a0"/>
    <w:uiPriority w:val="34"/>
    <w:qFormat/>
    <w:rsid w:val="00755954"/>
    <w:pPr>
      <w:widowControl/>
      <w:numPr>
        <w:numId w:val="17"/>
      </w:numPr>
      <w:autoSpaceDE w:val="0"/>
      <w:autoSpaceDN w:val="0"/>
      <w:spacing w:after="240" w:line="240" w:lineRule="auto"/>
      <w:ind w:left="431" w:hanging="431"/>
      <w:textAlignment w:val="auto"/>
    </w:pPr>
    <w:rPr>
      <w:rFonts w:ascii="Times New Roman" w:eastAsia="Mincho" w:hAnsi="Times New Roman"/>
      <w:color w:val="0000FF"/>
      <w:kern w:val="0"/>
      <w:sz w:val="24"/>
      <w:u w:val="single" w:color="1800C0"/>
    </w:rPr>
  </w:style>
  <w:style w:type="character" w:customStyle="1" w:styleId="shorttext">
    <w:name w:val="short_text"/>
    <w:basedOn w:val="a2"/>
    <w:rsid w:val="00717618"/>
  </w:style>
  <w:style w:type="character" w:customStyle="1" w:styleId="hps">
    <w:name w:val="hps"/>
    <w:basedOn w:val="a2"/>
    <w:rsid w:val="00717618"/>
  </w:style>
  <w:style w:type="character" w:customStyle="1" w:styleId="st">
    <w:name w:val="st"/>
    <w:basedOn w:val="a2"/>
    <w:rsid w:val="004B0D11"/>
  </w:style>
  <w:style w:type="paragraph" w:customStyle="1" w:styleId="EndNoteBibliography">
    <w:name w:val="EndNote Bibliography"/>
    <w:basedOn w:val="a0"/>
    <w:link w:val="EndNoteBibliography0"/>
    <w:rsid w:val="00A650C0"/>
    <w:pPr>
      <w:adjustRightInd/>
      <w:spacing w:line="240" w:lineRule="auto"/>
      <w:textAlignment w:val="auto"/>
    </w:pPr>
    <w:rPr>
      <w:rFonts w:ascii="Times New Roman" w:eastAsia="MS Mincho" w:hAnsi="Times New Roman"/>
      <w:noProof/>
    </w:rPr>
  </w:style>
  <w:style w:type="character" w:customStyle="1" w:styleId="EndNoteBibliography0">
    <w:name w:val="EndNote Bibliography (文字)"/>
    <w:basedOn w:val="a2"/>
    <w:link w:val="EndNoteBibliography"/>
    <w:rsid w:val="00A650C0"/>
    <w:rPr>
      <w:rFonts w:ascii="Times New Roman" w:eastAsia="MS Mincho"/>
      <w:noProof/>
      <w:kern w:val="2"/>
      <w:sz w:val="26"/>
    </w:rPr>
  </w:style>
  <w:style w:type="character" w:styleId="af8">
    <w:name w:val="Emphasis"/>
    <w:basedOn w:val="a2"/>
    <w:rsid w:val="005E550A"/>
    <w:rPr>
      <w:i/>
      <w:iCs/>
    </w:rPr>
  </w:style>
  <w:style w:type="character" w:customStyle="1" w:styleId="a8">
    <w:name w:val="ヘッダー (文字)"/>
    <w:basedOn w:val="a2"/>
    <w:link w:val="a7"/>
    <w:uiPriority w:val="99"/>
    <w:rsid w:val="00360169"/>
    <w:rPr>
      <w:rFonts w:ascii="Times" w:eastAsia="平成明朝" w:hAnsi="Times"/>
      <w:sz w:val="26"/>
    </w:rPr>
  </w:style>
  <w:style w:type="character" w:customStyle="1" w:styleId="apple-converted-space">
    <w:name w:val="apple-converted-space"/>
    <w:basedOn w:val="a2"/>
    <w:rsid w:val="002E73B0"/>
  </w:style>
  <w:style w:type="character" w:customStyle="1" w:styleId="highlight">
    <w:name w:val="highlight"/>
    <w:basedOn w:val="a2"/>
    <w:rsid w:val="002E73B0"/>
  </w:style>
  <w:style w:type="character" w:styleId="af9">
    <w:name w:val="FollowedHyperlink"/>
    <w:basedOn w:val="a2"/>
    <w:unhideWhenUsed/>
    <w:rsid w:val="00A067C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incho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0">
    <w:name w:val="Normal"/>
    <w:qFormat/>
    <w:rsid w:val="0031263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sz w:val="26"/>
    </w:rPr>
  </w:style>
  <w:style w:type="paragraph" w:styleId="1">
    <w:name w:val="heading 1"/>
    <w:basedOn w:val="a0"/>
    <w:next w:val="a0"/>
    <w:qFormat/>
    <w:rsid w:val="00F417F3"/>
    <w:pPr>
      <w:keepNext/>
      <w:outlineLvl w:val="0"/>
    </w:pPr>
    <w:rPr>
      <w:rFonts w:ascii="Helvetica" w:eastAsia="平成角ゴシック" w:hAnsi="Helvetica"/>
    </w:rPr>
  </w:style>
  <w:style w:type="paragraph" w:styleId="2">
    <w:name w:val="heading 2"/>
    <w:basedOn w:val="a0"/>
    <w:next w:val="a1"/>
    <w:qFormat/>
    <w:rsid w:val="00F417F3"/>
    <w:pPr>
      <w:keepNext/>
      <w:jc w:val="center"/>
      <w:outlineLvl w:val="1"/>
    </w:pPr>
    <w:rPr>
      <w:sz w:val="32"/>
    </w:rPr>
  </w:style>
  <w:style w:type="paragraph" w:styleId="3">
    <w:name w:val="heading 3"/>
    <w:basedOn w:val="a0"/>
    <w:next w:val="a1"/>
    <w:qFormat/>
    <w:rsid w:val="00F417F3"/>
    <w:pPr>
      <w:keepNext/>
      <w:spacing w:line="360" w:lineRule="auto"/>
      <w:outlineLvl w:val="2"/>
    </w:pPr>
    <w:rPr>
      <w:b/>
      <w:color w:val="000000"/>
    </w:rPr>
  </w:style>
  <w:style w:type="paragraph" w:styleId="4">
    <w:name w:val="heading 4"/>
    <w:basedOn w:val="a0"/>
    <w:next w:val="a0"/>
    <w:qFormat/>
    <w:rsid w:val="00F417F3"/>
    <w:pPr>
      <w:keepNext/>
      <w:outlineLvl w:val="3"/>
    </w:pPr>
    <w:rPr>
      <w:i/>
      <w:color w:val="00000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Normal Indent"/>
    <w:basedOn w:val="a0"/>
    <w:rsid w:val="00F417F3"/>
    <w:pPr>
      <w:ind w:left="851"/>
    </w:pPr>
  </w:style>
  <w:style w:type="paragraph" w:styleId="a5">
    <w:name w:val="Body Text"/>
    <w:basedOn w:val="a0"/>
    <w:link w:val="a6"/>
    <w:rsid w:val="009E0EEE"/>
    <w:pPr>
      <w:ind w:right="-42"/>
    </w:pPr>
  </w:style>
  <w:style w:type="paragraph" w:customStyle="1" w:styleId="BodyText21">
    <w:name w:val="Body Text 21"/>
    <w:basedOn w:val="a0"/>
    <w:rsid w:val="00F417F3"/>
    <w:pPr>
      <w:spacing w:before="240"/>
    </w:pPr>
  </w:style>
  <w:style w:type="paragraph" w:styleId="a7">
    <w:name w:val="header"/>
    <w:basedOn w:val="a0"/>
    <w:link w:val="a8"/>
    <w:uiPriority w:val="99"/>
    <w:rsid w:val="00F417F3"/>
    <w:pPr>
      <w:tabs>
        <w:tab w:val="center" w:pos="4252"/>
        <w:tab w:val="right" w:pos="8504"/>
      </w:tabs>
    </w:pPr>
  </w:style>
  <w:style w:type="paragraph" w:styleId="a9">
    <w:name w:val="footer"/>
    <w:basedOn w:val="a0"/>
    <w:rsid w:val="00F417F3"/>
    <w:pPr>
      <w:tabs>
        <w:tab w:val="center" w:pos="4252"/>
        <w:tab w:val="right" w:pos="8504"/>
      </w:tabs>
    </w:pPr>
  </w:style>
  <w:style w:type="character" w:styleId="aa">
    <w:name w:val="page number"/>
    <w:basedOn w:val="a2"/>
    <w:rsid w:val="00F417F3"/>
  </w:style>
  <w:style w:type="character" w:customStyle="1" w:styleId="Hyperlink1">
    <w:name w:val="Hyperlink1"/>
    <w:rsid w:val="00F417F3"/>
    <w:rPr>
      <w:color w:val="0000FF"/>
      <w:u w:val="single"/>
    </w:rPr>
  </w:style>
  <w:style w:type="character" w:customStyle="1" w:styleId="FollowedHyperlink1">
    <w:name w:val="FollowedHyperlink1"/>
    <w:rsid w:val="00F417F3"/>
    <w:rPr>
      <w:color w:val="800080"/>
      <w:u w:val="single"/>
    </w:rPr>
  </w:style>
  <w:style w:type="paragraph" w:styleId="20">
    <w:name w:val="Body Text 2"/>
    <w:basedOn w:val="a0"/>
    <w:rsid w:val="00F417F3"/>
    <w:rPr>
      <w:color w:val="000000"/>
    </w:rPr>
  </w:style>
  <w:style w:type="paragraph" w:styleId="30">
    <w:name w:val="Body Text 3"/>
    <w:basedOn w:val="a0"/>
    <w:rsid w:val="00F417F3"/>
    <w:rPr>
      <w:color w:val="000000"/>
      <w:u w:val="single"/>
    </w:rPr>
  </w:style>
  <w:style w:type="paragraph" w:styleId="ab">
    <w:name w:val="Document Map"/>
    <w:basedOn w:val="a0"/>
    <w:semiHidden/>
    <w:rsid w:val="00F417F3"/>
    <w:pPr>
      <w:shd w:val="clear" w:color="auto" w:fill="000080"/>
    </w:pPr>
    <w:rPr>
      <w:rFonts w:ascii="Helvetica" w:eastAsia="平成角ゴシック" w:hAnsi="Helvetica"/>
    </w:rPr>
  </w:style>
  <w:style w:type="character" w:styleId="ac">
    <w:name w:val="line number"/>
    <w:rsid w:val="001D0B86"/>
    <w:rPr>
      <w:rFonts w:ascii="Times" w:hAnsi="Times"/>
      <w:sz w:val="14"/>
    </w:rPr>
  </w:style>
  <w:style w:type="character" w:customStyle="1" w:styleId="ti">
    <w:name w:val="ti"/>
    <w:basedOn w:val="a2"/>
    <w:rsid w:val="009E0EEE"/>
  </w:style>
  <w:style w:type="character" w:customStyle="1" w:styleId="journaltitle3">
    <w:name w:val="journal_title3"/>
    <w:rsid w:val="009E0EEE"/>
    <w:rPr>
      <w:i/>
      <w:iCs/>
    </w:rPr>
  </w:style>
  <w:style w:type="character" w:customStyle="1" w:styleId="volume5">
    <w:name w:val="volume5"/>
    <w:rsid w:val="009E0EEE"/>
    <w:rPr>
      <w:b/>
      <w:bCs/>
    </w:rPr>
  </w:style>
  <w:style w:type="character" w:styleId="ad">
    <w:name w:val="Hyperlink"/>
    <w:rsid w:val="003179D6"/>
    <w:rPr>
      <w:color w:val="0000FF"/>
      <w:u w:val="single"/>
    </w:rPr>
  </w:style>
  <w:style w:type="paragraph" w:styleId="ae">
    <w:name w:val="Balloon Text"/>
    <w:basedOn w:val="a0"/>
    <w:semiHidden/>
    <w:rsid w:val="00901B7C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3"/>
    <w:rsid w:val="00ED3FEA"/>
    <w:pPr>
      <w:widowControl w:val="0"/>
      <w:adjustRightInd w:val="0"/>
      <w:spacing w:line="480" w:lineRule="auto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0"/>
    <w:uiPriority w:val="99"/>
    <w:rsid w:val="004F0F42"/>
    <w:pPr>
      <w:widowControl/>
      <w:adjustRightInd/>
      <w:spacing w:beforeLines="1" w:afterLines="1" w:line="240" w:lineRule="auto"/>
      <w:textAlignment w:val="auto"/>
    </w:pPr>
    <w:rPr>
      <w:rFonts w:eastAsia="Mincho"/>
      <w:sz w:val="20"/>
    </w:rPr>
  </w:style>
  <w:style w:type="character" w:styleId="af0">
    <w:name w:val="Strong"/>
    <w:qFormat/>
    <w:rsid w:val="003705F9"/>
    <w:rPr>
      <w:b/>
      <w:bCs/>
    </w:rPr>
  </w:style>
  <w:style w:type="paragraph" w:customStyle="1" w:styleId="10">
    <w:name w:val="リスト段落1"/>
    <w:basedOn w:val="a0"/>
    <w:qFormat/>
    <w:rsid w:val="004B0FDD"/>
    <w:pPr>
      <w:widowControl/>
      <w:adjustRightInd/>
      <w:spacing w:line="240" w:lineRule="auto"/>
      <w:ind w:left="720"/>
      <w:contextualSpacing/>
      <w:textAlignment w:val="auto"/>
    </w:pPr>
    <w:rPr>
      <w:rFonts w:ascii="Cambria" w:eastAsia="MS Mincho" w:hAnsi="Cambria"/>
      <w:sz w:val="24"/>
      <w:lang w:val="en-AU" w:eastAsia="en-US" w:bidi="en-US"/>
    </w:rPr>
  </w:style>
  <w:style w:type="character" w:customStyle="1" w:styleId="a6">
    <w:name w:val="本文 (文字)"/>
    <w:link w:val="a5"/>
    <w:rsid w:val="005C502B"/>
    <w:rPr>
      <w:rFonts w:ascii="Times" w:eastAsia="平成明朝" w:hAnsi="Times"/>
      <w:sz w:val="26"/>
    </w:rPr>
  </w:style>
  <w:style w:type="paragraph" w:customStyle="1" w:styleId="11">
    <w:name w:val="斜体1"/>
    <w:basedOn w:val="a0"/>
    <w:uiPriority w:val="34"/>
    <w:qFormat/>
    <w:rsid w:val="005C502B"/>
    <w:pPr>
      <w:adjustRightInd/>
      <w:spacing w:line="240" w:lineRule="auto"/>
      <w:ind w:leftChars="400" w:left="960"/>
      <w:jc w:val="both"/>
      <w:textAlignment w:val="auto"/>
    </w:pPr>
    <w:rPr>
      <w:rFonts w:ascii="Century" w:eastAsia="MS Mincho" w:hAnsi="Century"/>
      <w:sz w:val="21"/>
    </w:rPr>
  </w:style>
  <w:style w:type="paragraph" w:customStyle="1" w:styleId="af1">
    <w:name w:val="論文"/>
    <w:basedOn w:val="a0"/>
    <w:link w:val="af2"/>
    <w:rsid w:val="005C502B"/>
    <w:pPr>
      <w:adjustRightInd/>
      <w:jc w:val="both"/>
      <w:textAlignment w:val="auto"/>
    </w:pPr>
    <w:rPr>
      <w:rFonts w:ascii="Times New Roman" w:eastAsia="Times New Roman" w:hAnsi="Times New Roman"/>
      <w:sz w:val="24"/>
    </w:rPr>
  </w:style>
  <w:style w:type="character" w:customStyle="1" w:styleId="af2">
    <w:name w:val="論文 (文字)"/>
    <w:link w:val="af1"/>
    <w:rsid w:val="005C502B"/>
    <w:rPr>
      <w:rFonts w:ascii="Times New Roman" w:eastAsia="Times New Roman"/>
      <w:kern w:val="2"/>
      <w:sz w:val="24"/>
      <w:szCs w:val="24"/>
    </w:rPr>
  </w:style>
  <w:style w:type="character" w:customStyle="1" w:styleId="hit">
    <w:name w:val="hit"/>
    <w:rsid w:val="005C502B"/>
    <w:rPr>
      <w:shd w:val="clear" w:color="auto" w:fill="FFFF99"/>
    </w:rPr>
  </w:style>
  <w:style w:type="paragraph" w:customStyle="1" w:styleId="desc">
    <w:name w:val="desc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a0"/>
    <w:rsid w:val="002278B9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a2"/>
    <w:rsid w:val="002278B9"/>
  </w:style>
  <w:style w:type="character" w:styleId="af3">
    <w:name w:val="annotation reference"/>
    <w:rsid w:val="007023EA"/>
    <w:rPr>
      <w:sz w:val="18"/>
      <w:szCs w:val="18"/>
    </w:rPr>
  </w:style>
  <w:style w:type="paragraph" w:styleId="af4">
    <w:name w:val="annotation text"/>
    <w:basedOn w:val="a0"/>
    <w:link w:val="af5"/>
    <w:rsid w:val="007023EA"/>
  </w:style>
  <w:style w:type="character" w:customStyle="1" w:styleId="af5">
    <w:name w:val="コメント文字列 (文字)"/>
    <w:link w:val="af4"/>
    <w:rsid w:val="007023EA"/>
    <w:rPr>
      <w:rFonts w:ascii="Times" w:eastAsia="平成明朝" w:hAnsi="Times"/>
      <w:sz w:val="26"/>
    </w:rPr>
  </w:style>
  <w:style w:type="paragraph" w:styleId="af6">
    <w:name w:val="annotation subject"/>
    <w:basedOn w:val="af4"/>
    <w:next w:val="af4"/>
    <w:link w:val="af7"/>
    <w:rsid w:val="007023EA"/>
    <w:rPr>
      <w:b/>
      <w:bCs/>
    </w:rPr>
  </w:style>
  <w:style w:type="character" w:customStyle="1" w:styleId="af7">
    <w:name w:val="コメント内容 (文字)"/>
    <w:link w:val="af6"/>
    <w:rsid w:val="007023EA"/>
    <w:rPr>
      <w:rFonts w:ascii="Times" w:eastAsia="平成明朝" w:hAnsi="Times"/>
      <w:b/>
      <w:bCs/>
      <w:sz w:val="26"/>
    </w:rPr>
  </w:style>
  <w:style w:type="paragraph" w:customStyle="1" w:styleId="title1">
    <w:name w:val="title1"/>
    <w:basedOn w:val="a0"/>
    <w:rsid w:val="00240AF3"/>
    <w:pPr>
      <w:widowControl/>
      <w:adjustRightInd/>
      <w:spacing w:line="240" w:lineRule="auto"/>
      <w:textAlignment w:val="auto"/>
    </w:pPr>
    <w:rPr>
      <w:rFonts w:ascii="MS PGothic" w:eastAsia="MS PGothic" w:hAnsi="MS PGothic" w:cs="MS PGothic"/>
      <w:sz w:val="27"/>
      <w:szCs w:val="27"/>
    </w:rPr>
  </w:style>
  <w:style w:type="paragraph" w:customStyle="1" w:styleId="Default">
    <w:name w:val="Default"/>
    <w:rsid w:val="007C57ED"/>
    <w:pPr>
      <w:widowControl w:val="0"/>
      <w:autoSpaceDE w:val="0"/>
      <w:autoSpaceDN w:val="0"/>
      <w:adjustRightInd w:val="0"/>
    </w:pPr>
    <w:rPr>
      <w:rFonts w:ascii="MS Gothic" w:eastAsia="MS Gothic" w:cs="MS Gothic"/>
      <w:color w:val="000000"/>
    </w:rPr>
  </w:style>
  <w:style w:type="paragraph" w:styleId="a">
    <w:name w:val="List Paragraph"/>
    <w:basedOn w:val="a0"/>
    <w:uiPriority w:val="34"/>
    <w:qFormat/>
    <w:rsid w:val="00755954"/>
    <w:pPr>
      <w:widowControl/>
      <w:numPr>
        <w:numId w:val="17"/>
      </w:numPr>
      <w:autoSpaceDE w:val="0"/>
      <w:autoSpaceDN w:val="0"/>
      <w:spacing w:after="240" w:line="240" w:lineRule="auto"/>
      <w:ind w:left="431" w:hanging="431"/>
      <w:textAlignment w:val="auto"/>
    </w:pPr>
    <w:rPr>
      <w:rFonts w:ascii="Times New Roman" w:eastAsia="Mincho" w:hAnsi="Times New Roman"/>
      <w:color w:val="0000FF"/>
      <w:kern w:val="0"/>
      <w:sz w:val="24"/>
      <w:u w:val="single" w:color="1800C0"/>
    </w:rPr>
  </w:style>
  <w:style w:type="character" w:customStyle="1" w:styleId="shorttext">
    <w:name w:val="short_text"/>
    <w:basedOn w:val="a2"/>
    <w:rsid w:val="00717618"/>
  </w:style>
  <w:style w:type="character" w:customStyle="1" w:styleId="hps">
    <w:name w:val="hps"/>
    <w:basedOn w:val="a2"/>
    <w:rsid w:val="00717618"/>
  </w:style>
  <w:style w:type="character" w:customStyle="1" w:styleId="st">
    <w:name w:val="st"/>
    <w:basedOn w:val="a2"/>
    <w:rsid w:val="004B0D11"/>
  </w:style>
  <w:style w:type="paragraph" w:customStyle="1" w:styleId="EndNoteBibliography">
    <w:name w:val="EndNote Bibliography"/>
    <w:basedOn w:val="a0"/>
    <w:link w:val="EndNoteBibliography0"/>
    <w:rsid w:val="00A650C0"/>
    <w:pPr>
      <w:adjustRightInd/>
      <w:spacing w:line="240" w:lineRule="auto"/>
      <w:textAlignment w:val="auto"/>
    </w:pPr>
    <w:rPr>
      <w:rFonts w:ascii="Times New Roman" w:eastAsia="MS Mincho" w:hAnsi="Times New Roman"/>
      <w:noProof/>
    </w:rPr>
  </w:style>
  <w:style w:type="character" w:customStyle="1" w:styleId="EndNoteBibliography0">
    <w:name w:val="EndNote Bibliography (文字)"/>
    <w:basedOn w:val="a2"/>
    <w:link w:val="EndNoteBibliography"/>
    <w:rsid w:val="00A650C0"/>
    <w:rPr>
      <w:rFonts w:ascii="Times New Roman" w:eastAsia="MS Mincho"/>
      <w:noProof/>
      <w:kern w:val="2"/>
      <w:sz w:val="26"/>
    </w:rPr>
  </w:style>
  <w:style w:type="character" w:styleId="af8">
    <w:name w:val="Emphasis"/>
    <w:basedOn w:val="a2"/>
    <w:rsid w:val="005E550A"/>
    <w:rPr>
      <w:i/>
      <w:iCs/>
    </w:rPr>
  </w:style>
  <w:style w:type="character" w:customStyle="1" w:styleId="a8">
    <w:name w:val="ヘッダー (文字)"/>
    <w:basedOn w:val="a2"/>
    <w:link w:val="a7"/>
    <w:uiPriority w:val="99"/>
    <w:rsid w:val="00360169"/>
    <w:rPr>
      <w:rFonts w:ascii="Times" w:eastAsia="平成明朝" w:hAnsi="Times"/>
      <w:sz w:val="26"/>
    </w:rPr>
  </w:style>
  <w:style w:type="character" w:customStyle="1" w:styleId="apple-converted-space">
    <w:name w:val="apple-converted-space"/>
    <w:basedOn w:val="a2"/>
    <w:rsid w:val="002E73B0"/>
  </w:style>
  <w:style w:type="character" w:customStyle="1" w:styleId="highlight">
    <w:name w:val="highlight"/>
    <w:basedOn w:val="a2"/>
    <w:rsid w:val="002E73B0"/>
  </w:style>
  <w:style w:type="character" w:styleId="af9">
    <w:name w:val="FollowedHyperlink"/>
    <w:basedOn w:val="a2"/>
    <w:unhideWhenUsed/>
    <w:rsid w:val="00A067C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5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5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65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04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43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6453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9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4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0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5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3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16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7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4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2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04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378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1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8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55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43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1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57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20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032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602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68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80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6D831E3100ACB43B64B9E178EEB158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8A7777BA-8E7C-9147-B395-87CC0E8E89F1}"/>
      </w:docPartPr>
      <w:docPartBody>
        <w:p w:rsidR="002563D5" w:rsidRDefault="002563D5" w:rsidP="002563D5">
          <w:pPr>
            <w:pStyle w:val="96D831E3100ACB43B64B9E178EEB1581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CF30339365985F46ABEC0647C2E9C9F2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25E630F-28D7-1340-A3FD-88A4B8EDB798}"/>
      </w:docPartPr>
      <w:docPartBody>
        <w:p w:rsidR="002563D5" w:rsidRDefault="002563D5" w:rsidP="002563D5">
          <w:pPr>
            <w:pStyle w:val="CF30339365985F46ABEC0647C2E9C9F2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3A6CAE5056907E46A1B719941890A24A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1A1AE44-FFE8-EA4C-9613-0DA8D5E47149}"/>
      </w:docPartPr>
      <w:docPartBody>
        <w:p w:rsidR="002563D5" w:rsidRDefault="002563D5" w:rsidP="002563D5">
          <w:pPr>
            <w:pStyle w:val="3A6CAE5056907E46A1B719941890A24A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altName w:val="ＭＳ ゴシック"/>
    <w:charset w:val="80"/>
    <w:family w:val="auto"/>
    <w:pitch w:val="variable"/>
    <w:sig w:usb0="00000000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D5"/>
    <w:rsid w:val="0019311B"/>
    <w:rsid w:val="0024055C"/>
    <w:rsid w:val="002563D5"/>
    <w:rsid w:val="003A7180"/>
    <w:rsid w:val="003C3F37"/>
    <w:rsid w:val="003F3F02"/>
    <w:rsid w:val="006A47C5"/>
    <w:rsid w:val="0070734D"/>
    <w:rsid w:val="0085188A"/>
    <w:rsid w:val="009E45BF"/>
    <w:rsid w:val="009F26F7"/>
    <w:rsid w:val="00A52C04"/>
    <w:rsid w:val="00A6182F"/>
    <w:rsid w:val="00C05FD0"/>
    <w:rsid w:val="00C25D60"/>
    <w:rsid w:val="00C8386F"/>
    <w:rsid w:val="00C856C8"/>
    <w:rsid w:val="00CA32DF"/>
    <w:rsid w:val="00F4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6D831E3100ACB43B64B9E178EEB1581">
    <w:name w:val="96D831E3100ACB43B64B9E178EEB1581"/>
    <w:rsid w:val="002563D5"/>
    <w:pPr>
      <w:widowControl w:val="0"/>
      <w:jc w:val="both"/>
    </w:pPr>
  </w:style>
  <w:style w:type="paragraph" w:customStyle="1" w:styleId="CF30339365985F46ABEC0647C2E9C9F2">
    <w:name w:val="CF30339365985F46ABEC0647C2E9C9F2"/>
    <w:rsid w:val="002563D5"/>
    <w:pPr>
      <w:widowControl w:val="0"/>
      <w:jc w:val="both"/>
    </w:pPr>
  </w:style>
  <w:style w:type="paragraph" w:customStyle="1" w:styleId="3A6CAE5056907E46A1B719941890A24A">
    <w:name w:val="3A6CAE5056907E46A1B719941890A24A"/>
    <w:rsid w:val="002563D5"/>
    <w:pPr>
      <w:widowControl w:val="0"/>
      <w:jc w:val="both"/>
    </w:pPr>
  </w:style>
  <w:style w:type="paragraph" w:customStyle="1" w:styleId="3478A5AB1CD5D4488DF7EB853A6723F4">
    <w:name w:val="3478A5AB1CD5D4488DF7EB853A6723F4"/>
    <w:rsid w:val="002563D5"/>
    <w:pPr>
      <w:widowControl w:val="0"/>
      <w:jc w:val="both"/>
    </w:pPr>
  </w:style>
  <w:style w:type="paragraph" w:customStyle="1" w:styleId="7B4422CF5E8AAB4EA7E352BA8D7E7C74">
    <w:name w:val="7B4422CF5E8AAB4EA7E352BA8D7E7C74"/>
    <w:rsid w:val="002563D5"/>
    <w:pPr>
      <w:widowControl w:val="0"/>
      <w:jc w:val="both"/>
    </w:pPr>
  </w:style>
  <w:style w:type="paragraph" w:customStyle="1" w:styleId="06B921BB32AB164AA3532835D3340278">
    <w:name w:val="06B921BB32AB164AA3532835D3340278"/>
    <w:rsid w:val="002563D5"/>
    <w:pPr>
      <w:widowControl w:val="0"/>
      <w:jc w:val="both"/>
    </w:pPr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96D831E3100ACB43B64B9E178EEB1581">
    <w:name w:val="96D831E3100ACB43B64B9E178EEB1581"/>
    <w:rsid w:val="002563D5"/>
    <w:pPr>
      <w:widowControl w:val="0"/>
      <w:jc w:val="both"/>
    </w:pPr>
  </w:style>
  <w:style w:type="paragraph" w:customStyle="1" w:styleId="CF30339365985F46ABEC0647C2E9C9F2">
    <w:name w:val="CF30339365985F46ABEC0647C2E9C9F2"/>
    <w:rsid w:val="002563D5"/>
    <w:pPr>
      <w:widowControl w:val="0"/>
      <w:jc w:val="both"/>
    </w:pPr>
  </w:style>
  <w:style w:type="paragraph" w:customStyle="1" w:styleId="3A6CAE5056907E46A1B719941890A24A">
    <w:name w:val="3A6CAE5056907E46A1B719941890A24A"/>
    <w:rsid w:val="002563D5"/>
    <w:pPr>
      <w:widowControl w:val="0"/>
      <w:jc w:val="both"/>
    </w:pPr>
  </w:style>
  <w:style w:type="paragraph" w:customStyle="1" w:styleId="3478A5AB1CD5D4488DF7EB853A6723F4">
    <w:name w:val="3478A5AB1CD5D4488DF7EB853A6723F4"/>
    <w:rsid w:val="002563D5"/>
    <w:pPr>
      <w:widowControl w:val="0"/>
      <w:jc w:val="both"/>
    </w:pPr>
  </w:style>
  <w:style w:type="paragraph" w:customStyle="1" w:styleId="7B4422CF5E8AAB4EA7E352BA8D7E7C74">
    <w:name w:val="7B4422CF5E8AAB4EA7E352BA8D7E7C74"/>
    <w:rsid w:val="002563D5"/>
    <w:pPr>
      <w:widowControl w:val="0"/>
      <w:jc w:val="both"/>
    </w:pPr>
  </w:style>
  <w:style w:type="paragraph" w:customStyle="1" w:styleId="06B921BB32AB164AA3532835D3340278">
    <w:name w:val="06B921BB32AB164AA3532835D3340278"/>
    <w:rsid w:val="002563D5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893F1-DA5C-5D47-AC79-280402D58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2</TotalTime>
  <Pages>1</Pages>
  <Words>249</Words>
  <Characters>142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Usefulness of transcatheter arterial chemolipiodolization combined with percutaneous ethanol injection for Hepatocellular carcinoma</vt:lpstr>
      <vt:lpstr>Usefulness of transcatheter arterial chemolipiodolization combined with percutaneous ethanol injection for Hepatocellular carcinoma</vt:lpstr>
    </vt:vector>
  </TitlesOfParts>
  <Company>相方家</Company>
  <LinksUpToDate>false</LinksUpToDate>
  <CharactersWithSpaces>1669</CharactersWithSpaces>
  <SharedDoc>false</SharedDoc>
  <HLinks>
    <vt:vector size="6" baseType="variant">
      <vt:variant>
        <vt:i4>5570568</vt:i4>
      </vt:variant>
      <vt:variant>
        <vt:i4>0</vt:i4>
      </vt:variant>
      <vt:variant>
        <vt:i4>0</vt:i4>
      </vt:variant>
      <vt:variant>
        <vt:i4>5</vt:i4>
      </vt:variant>
      <vt:variant>
        <vt:lpwstr>mailto:aikata@hiroshima-u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fulness of transcatheter arterial chemolipiodolization combined with percutaneous ethanol injection for Hepatocellular carcinoma</dc:title>
  <dc:subject/>
  <dc:creator>Microsoft Excel</dc:creator>
  <cp:keywords/>
  <dc:description/>
  <cp:lastModifiedBy>今村 道雄</cp:lastModifiedBy>
  <cp:revision>423</cp:revision>
  <cp:lastPrinted>2017-02-01T14:35:00Z</cp:lastPrinted>
  <dcterms:created xsi:type="dcterms:W3CDTF">2017-02-01T15:58:00Z</dcterms:created>
  <dcterms:modified xsi:type="dcterms:W3CDTF">2017-08-0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